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81AA5" w14:textId="77777777" w:rsidR="00D17E57" w:rsidRPr="00403D1C" w:rsidRDefault="00D17E57">
      <w:pPr>
        <w:rPr>
          <w:color w:val="000000" w:themeColor="text1"/>
        </w:rPr>
      </w:pPr>
    </w:p>
    <w:p w14:paraId="7C42DD3C" w14:textId="6443E6D5" w:rsidR="00691337" w:rsidRPr="00403D1C" w:rsidRDefault="0080239A" w:rsidP="00403D1C">
      <w:pPr>
        <w:jc w:val="center"/>
        <w:rPr>
          <w:rFonts w:ascii="Times New Roman" w:hAnsi="Times New Roman"/>
          <w:color w:val="000000" w:themeColor="text1"/>
          <w:kern w:val="0"/>
          <w:szCs w:val="21"/>
        </w:rPr>
      </w:pP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Supplementary Table </w:t>
      </w:r>
      <w:r w:rsidR="00A82F38" w:rsidRPr="00403D1C">
        <w:rPr>
          <w:rFonts w:ascii="Times New Roman" w:hAnsi="Times New Roman"/>
          <w:bCs/>
          <w:color w:val="000000" w:themeColor="text1"/>
          <w:kern w:val="0"/>
          <w:szCs w:val="21"/>
        </w:rPr>
        <w:t>1</w:t>
      </w:r>
      <w:r w:rsidR="00691337" w:rsidRPr="00403D1C">
        <w:rPr>
          <w:rFonts w:ascii="Times New Roman" w:hAnsi="Times New Roman"/>
          <w:bCs/>
          <w:color w:val="000000" w:themeColor="text1"/>
          <w:kern w:val="0"/>
          <w:szCs w:val="21"/>
        </w:rPr>
        <w:t>.</w:t>
      </w:r>
      <w:r w:rsidR="00691337" w:rsidRPr="00403D1C">
        <w:rPr>
          <w:rFonts w:ascii="Times New Roman" w:hAnsi="Times New Roman"/>
          <w:color w:val="000000" w:themeColor="text1"/>
          <w:kern w:val="0"/>
          <w:szCs w:val="21"/>
        </w:rPr>
        <w:t xml:space="preserve"> Demographic and clinical characteristics of participants </w:t>
      </w:r>
      <w:r w:rsidR="00691337" w:rsidRPr="00403D1C">
        <w:rPr>
          <w:rFonts w:ascii="Times New Roman" w:hAnsi="Times New Roman"/>
          <w:iCs/>
          <w:color w:val="000000" w:themeColor="text1"/>
          <w:kern w:val="0"/>
          <w:szCs w:val="21"/>
        </w:rPr>
        <w:t xml:space="preserve">in the </w:t>
      </w:r>
      <w:r w:rsidR="005B6BB0">
        <w:rPr>
          <w:rFonts w:ascii="Times New Roman" w:hAnsi="Times New Roman" w:cs="Times New Roman"/>
          <w:szCs w:val="21"/>
        </w:rPr>
        <w:t>t</w:t>
      </w:r>
      <w:r w:rsidR="005B6BB0" w:rsidRPr="005B6BB0">
        <w:rPr>
          <w:rFonts w:ascii="Times New Roman" w:hAnsi="Times New Roman" w:cs="Times New Roman"/>
          <w:szCs w:val="21"/>
        </w:rPr>
        <w:t>ranscriptomic</w:t>
      </w:r>
      <w:r w:rsidR="00691337" w:rsidRPr="005B6BB0">
        <w:rPr>
          <w:rFonts w:ascii="Times New Roman" w:hAnsi="Times New Roman"/>
          <w:iCs/>
          <w:color w:val="000000" w:themeColor="text1"/>
          <w:kern w:val="0"/>
          <w:szCs w:val="21"/>
        </w:rPr>
        <w:t xml:space="preserve"> </w:t>
      </w:r>
      <w:r w:rsidR="00691337" w:rsidRPr="00403D1C">
        <w:rPr>
          <w:rFonts w:ascii="Times New Roman" w:hAnsi="Times New Roman"/>
          <w:iCs/>
          <w:color w:val="000000" w:themeColor="text1"/>
          <w:kern w:val="0"/>
          <w:szCs w:val="21"/>
        </w:rPr>
        <w:t>microarr</w:t>
      </w:r>
      <w:r w:rsidR="00397EFC">
        <w:rPr>
          <w:rFonts w:ascii="Times New Roman" w:hAnsi="Times New Roman"/>
          <w:iCs/>
          <w:color w:val="000000" w:themeColor="text1"/>
          <w:kern w:val="0"/>
          <w:szCs w:val="21"/>
        </w:rPr>
        <w:t>a</w:t>
      </w:r>
      <w:r w:rsidR="00691337" w:rsidRPr="00403D1C">
        <w:rPr>
          <w:rFonts w:ascii="Times New Roman" w:hAnsi="Times New Roman"/>
          <w:iCs/>
          <w:color w:val="000000" w:themeColor="text1"/>
          <w:kern w:val="0"/>
          <w:szCs w:val="21"/>
        </w:rPr>
        <w:t>y study</w:t>
      </w:r>
    </w:p>
    <w:tbl>
      <w:tblPr>
        <w:tblW w:w="777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00"/>
        <w:gridCol w:w="2126"/>
        <w:gridCol w:w="1276"/>
      </w:tblGrid>
      <w:tr w:rsidR="00403D1C" w:rsidRPr="00403D1C" w14:paraId="2B829FDE" w14:textId="77777777" w:rsidTr="00152F4C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E38D7" w14:textId="77777777" w:rsidR="00691337" w:rsidRPr="00403D1C" w:rsidRDefault="00691337" w:rsidP="00152F4C">
            <w:pPr>
              <w:autoSpaceDE w:val="0"/>
              <w:autoSpaceDN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C">
              <w:rPr>
                <w:rFonts w:ascii="Times New Roman" w:eastAsia="Arial" w:hAnsi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75545" w14:textId="64B3CA25" w:rsidR="00691337" w:rsidRPr="00403D1C" w:rsidRDefault="006E40BB" w:rsidP="00152F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T2D</w:t>
            </w:r>
          </w:p>
          <w:p w14:paraId="3F9EDE48" w14:textId="2FB3BF75" w:rsidR="00691337" w:rsidRPr="00403D1C" w:rsidRDefault="00691337" w:rsidP="00152F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(n=</w:t>
            </w:r>
            <w:r w:rsidR="006E40BB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23C0F" w14:textId="77777777" w:rsidR="00691337" w:rsidRPr="00403D1C" w:rsidRDefault="00691337" w:rsidP="00152F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 xml:space="preserve">Control </w:t>
            </w:r>
          </w:p>
          <w:p w14:paraId="5286E55D" w14:textId="200D3B91" w:rsidR="00691337" w:rsidRPr="00403D1C" w:rsidRDefault="00691337" w:rsidP="00152F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(n=</w:t>
            </w:r>
            <w:r w:rsidR="006E40BB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9F96E" w14:textId="77777777" w:rsidR="00691337" w:rsidRPr="00403D1C" w:rsidRDefault="00691337" w:rsidP="00152F4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403D1C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P </w:t>
            </w:r>
          </w:p>
        </w:tc>
      </w:tr>
      <w:tr w:rsidR="00403D1C" w:rsidRPr="00403D1C" w14:paraId="09D27F67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BD63F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e (year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71D7C" w14:textId="2C5D9F7B" w:rsidR="00691337" w:rsidRPr="00403D1C" w:rsidRDefault="00974785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.75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D56B" w14:textId="1EAE05F2" w:rsidR="00691337" w:rsidRPr="00403D1C" w:rsidRDefault="00974785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.75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4CA0" w14:textId="378FB091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—</w:t>
            </w:r>
          </w:p>
        </w:tc>
      </w:tr>
      <w:tr w:rsidR="00403D1C" w:rsidRPr="00403D1C" w14:paraId="00D94CD5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E4DC2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ender (male/femal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A064A" w14:textId="489A3BD2" w:rsidR="00691337" w:rsidRPr="00403D1C" w:rsidRDefault="00974785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ED44" w14:textId="31050D60" w:rsidR="00691337" w:rsidRPr="00403D1C" w:rsidRDefault="00974785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E463C" w14:textId="77777777" w:rsidR="00691337" w:rsidRPr="00403D1C" w:rsidRDefault="000155A6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—</w:t>
            </w:r>
          </w:p>
        </w:tc>
      </w:tr>
      <w:tr w:rsidR="00403D1C" w:rsidRPr="00403D1C" w14:paraId="32FF4635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54379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MI (kg/m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465B" w14:textId="77FBF54F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67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0EC0" w14:textId="46DC7C30" w:rsidR="00691337" w:rsidRPr="00403D1C" w:rsidRDefault="00974785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.8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0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4BD4F" w14:textId="7EF6F53A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79</w:t>
            </w:r>
          </w:p>
        </w:tc>
      </w:tr>
      <w:tr w:rsidR="00A9016B" w:rsidRPr="00403D1C" w14:paraId="6B5F0A61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D409A" w14:textId="50424BD9" w:rsidR="00A9016B" w:rsidRPr="00403D1C" w:rsidRDefault="00A9016B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W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m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44277" w14:textId="7983C3AC" w:rsidR="00A9016B" w:rsidRPr="00403D1C" w:rsidRDefault="00A9016B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.</w:t>
            </w:r>
            <w:r w:rsidR="005B6BB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5 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7.</w:t>
            </w:r>
            <w:r w:rsidR="005B6BB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A613" w14:textId="7691220E" w:rsidR="00A9016B" w:rsidRDefault="00A9016B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4.75 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EE62" w14:textId="68728587" w:rsidR="00A9016B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133</w:t>
            </w:r>
          </w:p>
        </w:tc>
      </w:tr>
      <w:tr w:rsidR="00403D1C" w:rsidRPr="00403D1C" w14:paraId="083FC3E8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362D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BP (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C046F" w14:textId="1183CE96" w:rsidR="00691337" w:rsidRPr="00403D1C" w:rsidRDefault="00A9016B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8.50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F6FB" w14:textId="07A77A29" w:rsidR="00691337" w:rsidRPr="00403D1C" w:rsidRDefault="00A9016B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4.75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E129" w14:textId="4F0E02A4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424</w:t>
            </w:r>
          </w:p>
        </w:tc>
      </w:tr>
      <w:tr w:rsidR="00403D1C" w:rsidRPr="00403D1C" w14:paraId="778D4EDA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B3EE0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BP (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7D592" w14:textId="299F429D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75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EC60" w14:textId="4EE45A82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7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25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0EA67" w14:textId="390A5CB2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616</w:t>
            </w:r>
          </w:p>
        </w:tc>
      </w:tr>
      <w:tr w:rsidR="00403D1C" w:rsidRPr="00403D1C" w14:paraId="5482BD51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6EE72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C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3899" w14:textId="48601AA1" w:rsidR="00691337" w:rsidRPr="00403D1C" w:rsidRDefault="00A9016B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56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0D5E" w14:textId="2BFF5BE2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.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B9A13" w14:textId="7BC01F93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366</w:t>
            </w:r>
          </w:p>
        </w:tc>
      </w:tr>
      <w:tr w:rsidR="00403D1C" w:rsidRPr="00403D1C" w14:paraId="0573BA4B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5B447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G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D832" w14:textId="73CF2E73" w:rsidR="00691337" w:rsidRPr="00403D1C" w:rsidRDefault="00A9016B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15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A5D1" w14:textId="0DC85914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 w:rsidR="00C01DCE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930D8" w14:textId="60C845A9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345</w:t>
            </w:r>
          </w:p>
        </w:tc>
      </w:tr>
      <w:tr w:rsidR="00403D1C" w:rsidRPr="00403D1C" w14:paraId="343A6685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E9168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DLC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D2B89" w14:textId="651FDA75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  <w:r w:rsidR="00C01DCE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.</w:t>
            </w:r>
            <w:r w:rsidR="00C01DCE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BD7B3" w14:textId="0BF57ACD" w:rsidR="00691337" w:rsidRPr="00403D1C" w:rsidRDefault="00A9016B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30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 w:rsidR="00C01DCE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EB8F4" w14:textId="784742F1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154</w:t>
            </w:r>
          </w:p>
        </w:tc>
      </w:tr>
      <w:tr w:rsidR="00403D1C" w:rsidRPr="00403D1C" w14:paraId="72DB8ADF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DC26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DLC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983DC" w14:textId="6D5C1DAA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</w:t>
            </w:r>
            <w:r w:rsidR="00A9016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 w:rsidR="000A57C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45189" w14:textId="395E9E0B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</w:t>
            </w:r>
            <w:r w:rsidR="000A57C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 w:rsidR="000A57C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BA9A" w14:textId="3F40EBC6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694</w:t>
            </w:r>
          </w:p>
        </w:tc>
      </w:tr>
      <w:tr w:rsidR="00403D1C" w:rsidRPr="00403D1C" w14:paraId="1804968A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808D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PG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7EA9" w14:textId="06D30FF4" w:rsidR="00691337" w:rsidRPr="00403D1C" w:rsidRDefault="000A57CE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.63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E05A" w14:textId="5D650C18" w:rsidR="00691337" w:rsidRPr="00403D1C" w:rsidRDefault="000A57CE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4.93 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±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DB710" w14:textId="4E9586E4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01</w:t>
            </w:r>
          </w:p>
        </w:tc>
      </w:tr>
      <w:tr w:rsidR="00403D1C" w:rsidRPr="00403D1C" w14:paraId="0A39E502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FE8AE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bA1c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05B3" w14:textId="47258A80" w:rsidR="00691337" w:rsidRPr="00403D1C" w:rsidRDefault="000A57CE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.20</w:t>
            </w:r>
            <w:r w:rsidR="00691337"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5721" w14:textId="4BDB2E80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</w:t>
            </w:r>
            <w:r w:rsidR="000A57C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 w:rsidR="000A57C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792E" w14:textId="70A38873" w:rsidR="00691337" w:rsidRPr="00403D1C" w:rsidRDefault="005B6BB0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019</w:t>
            </w:r>
          </w:p>
        </w:tc>
      </w:tr>
      <w:tr w:rsidR="00403D1C" w:rsidRPr="00403D1C" w14:paraId="39C0F008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3249D" w14:textId="77777777" w:rsidR="00691337" w:rsidRPr="00403D1C" w:rsidRDefault="00691337" w:rsidP="00152F4C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moking (n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7F49" w14:textId="77777777" w:rsidR="00691337" w:rsidRPr="00403D1C" w:rsidRDefault="000155A6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1513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52FA0" w14:textId="15273FDF" w:rsidR="00691337" w:rsidRPr="00403D1C" w:rsidRDefault="003353DD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—</w:t>
            </w:r>
          </w:p>
        </w:tc>
      </w:tr>
      <w:tr w:rsidR="00403D1C" w:rsidRPr="00403D1C" w14:paraId="69C6CB5A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533C1" w14:textId="77777777" w:rsidR="00691337" w:rsidRPr="00403D1C" w:rsidRDefault="00691337" w:rsidP="00152F4C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lcohol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e (n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F4C94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99EF6" w14:textId="77777777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0B01" w14:textId="1DCA1B6A" w:rsidR="00691337" w:rsidRPr="00403D1C" w:rsidRDefault="00691337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—</w:t>
            </w:r>
          </w:p>
        </w:tc>
      </w:tr>
      <w:tr w:rsidR="00403D1C" w:rsidRPr="00403D1C" w14:paraId="62EB8CE3" w14:textId="77777777" w:rsidTr="00152F4C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74190F" w14:textId="77777777" w:rsidR="00691337" w:rsidRPr="00403D1C" w:rsidRDefault="00691337" w:rsidP="00152F4C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ysical activity (n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F2145D" w14:textId="77777777" w:rsidR="00691337" w:rsidRPr="00403D1C" w:rsidRDefault="000155A6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040B4D" w14:textId="68B20482" w:rsidR="00691337" w:rsidRPr="00403D1C" w:rsidRDefault="000A57CE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3268CF" w14:textId="6D8A7D55" w:rsidR="00691337" w:rsidRPr="00403D1C" w:rsidRDefault="00EE64FE" w:rsidP="00152F4C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—</w:t>
            </w:r>
          </w:p>
        </w:tc>
      </w:tr>
    </w:tbl>
    <w:p w14:paraId="0188C972" w14:textId="0B6FFBE0" w:rsidR="00691337" w:rsidRPr="00403D1C" w:rsidRDefault="00691337" w:rsidP="00063C24">
      <w:pPr>
        <w:widowControl/>
        <w:snapToGrid w:val="0"/>
        <w:spacing w:line="360" w:lineRule="auto"/>
        <w:ind w:leftChars="135" w:left="284" w:hanging="1"/>
        <w:rPr>
          <w:rFonts w:ascii="Times New Roman" w:hAnsi="Times New Roman"/>
          <w:color w:val="000000" w:themeColor="text1"/>
          <w:kern w:val="0"/>
          <w:szCs w:val="21"/>
        </w:rPr>
      </w:pPr>
      <w:r w:rsidRPr="00403D1C">
        <w:rPr>
          <w:rFonts w:ascii="Times New Roman" w:hAnsi="Times New Roman"/>
          <w:color w:val="000000" w:themeColor="text1"/>
          <w:kern w:val="0"/>
          <w:szCs w:val="21"/>
        </w:rPr>
        <w:t xml:space="preserve">BMI: body mass index, </w:t>
      </w:r>
      <w:r w:rsidR="005B6BB0">
        <w:rPr>
          <w:rFonts w:ascii="Times New Roman" w:hAnsi="Times New Roman"/>
          <w:color w:val="000000" w:themeColor="text1"/>
          <w:kern w:val="0"/>
          <w:szCs w:val="21"/>
        </w:rPr>
        <w:t xml:space="preserve">WC: </w:t>
      </w:r>
      <w:r w:rsidR="005B6BB0" w:rsidRPr="005B6BB0">
        <w:rPr>
          <w:rFonts w:ascii="Times New Roman" w:hAnsi="Times New Roman"/>
          <w:color w:val="000000" w:themeColor="text1"/>
          <w:kern w:val="0"/>
          <w:szCs w:val="21"/>
        </w:rPr>
        <w:t>waist circumference</w:t>
      </w:r>
      <w:r w:rsidR="005B6BB0">
        <w:rPr>
          <w:rFonts w:ascii="Times New Roman" w:hAnsi="Times New Roman"/>
          <w:color w:val="000000" w:themeColor="text1"/>
          <w:kern w:val="0"/>
          <w:szCs w:val="21"/>
        </w:rPr>
        <w:t xml:space="preserve">, </w:t>
      </w:r>
      <w:r w:rsidRPr="00403D1C">
        <w:rPr>
          <w:rFonts w:ascii="Times New Roman" w:hAnsi="Times New Roman"/>
          <w:color w:val="000000" w:themeColor="text1"/>
          <w:kern w:val="0"/>
          <w:szCs w:val="21"/>
        </w:rPr>
        <w:t>SBP: systolic blood pressure, DBP: diastolic blood pressure, TC: total cholesterol, TG: triglyceride, LDLC: low-density lipoprotein cholesterol, HDLC: high-density lipoprotein cholesterol, FPG: fast plasma glucose</w:t>
      </w:r>
      <w:r w:rsidR="00063C24">
        <w:rPr>
          <w:rFonts w:ascii="Times New Roman" w:hAnsi="Times New Roman"/>
          <w:color w:val="000000" w:themeColor="text1"/>
          <w:kern w:val="0"/>
          <w:szCs w:val="21"/>
        </w:rPr>
        <w:t>,</w:t>
      </w:r>
      <w:r w:rsidR="005B5C48" w:rsidRPr="005B5C48">
        <w:rPr>
          <w:rFonts w:ascii="Times New Roman" w:hAnsi="Times New Roman"/>
          <w:color w:val="000000" w:themeColor="text1"/>
          <w:szCs w:val="21"/>
        </w:rPr>
        <w:t xml:space="preserve"> </w:t>
      </w:r>
      <w:r w:rsidR="005B6BB0">
        <w:rPr>
          <w:rFonts w:ascii="Times New Roman" w:hAnsi="Times New Roman"/>
          <w:color w:val="000000" w:themeColor="text1"/>
          <w:szCs w:val="21"/>
        </w:rPr>
        <w:t>T2D</w:t>
      </w:r>
      <w:r w:rsidR="00063C24">
        <w:rPr>
          <w:rFonts w:ascii="Times New Roman" w:hAnsi="Times New Roman"/>
          <w:color w:val="000000" w:themeColor="text1"/>
          <w:szCs w:val="21"/>
        </w:rPr>
        <w:t>:</w:t>
      </w:r>
      <w:r w:rsidR="005B5C48" w:rsidRPr="005B6BB0">
        <w:rPr>
          <w:rFonts w:ascii="Times New Roman" w:hAnsi="Times New Roman"/>
          <w:color w:val="000000" w:themeColor="text1"/>
          <w:szCs w:val="21"/>
        </w:rPr>
        <w:t xml:space="preserve"> </w:t>
      </w:r>
      <w:r w:rsidR="005B6BB0" w:rsidRPr="005B6BB0">
        <w:rPr>
          <w:rFonts w:ascii="Times New Roman" w:hAnsi="Times New Roman"/>
          <w:color w:val="000000" w:themeColor="text1"/>
          <w:szCs w:val="21"/>
        </w:rPr>
        <w:t>type 2</w:t>
      </w:r>
      <w:r w:rsidR="005B6BB0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 w:rsidR="005B6BB0">
        <w:rPr>
          <w:rFonts w:ascii="Times New Roman" w:hAnsi="Times New Roman" w:cs="Times New Roman"/>
          <w:color w:val="000000" w:themeColor="text1"/>
          <w:szCs w:val="21"/>
        </w:rPr>
        <w:t>diabetes</w:t>
      </w:r>
      <w:r w:rsidR="005B5C48" w:rsidRPr="0008557C">
        <w:rPr>
          <w:rFonts w:ascii="Times New Roman" w:hAnsi="Times New Roman"/>
          <w:szCs w:val="21"/>
        </w:rPr>
        <w:t>.</w:t>
      </w:r>
    </w:p>
    <w:p w14:paraId="08EE7055" w14:textId="77777777" w:rsidR="00691337" w:rsidRPr="00403D1C" w:rsidRDefault="00691337" w:rsidP="00691337">
      <w:pPr>
        <w:snapToGrid w:val="0"/>
        <w:spacing w:line="360" w:lineRule="auto"/>
        <w:rPr>
          <w:color w:val="000000" w:themeColor="text1"/>
        </w:rPr>
      </w:pPr>
    </w:p>
    <w:p w14:paraId="0F2D87D7" w14:textId="77777777" w:rsidR="003A09F6" w:rsidRPr="00403D1C" w:rsidRDefault="003A09F6">
      <w:pPr>
        <w:rPr>
          <w:color w:val="000000" w:themeColor="text1"/>
        </w:rPr>
      </w:pPr>
    </w:p>
    <w:p w14:paraId="1075F98A" w14:textId="32DDD7C6" w:rsidR="00036CCD" w:rsidRPr="00403D1C" w:rsidRDefault="00036CCD">
      <w:pPr>
        <w:rPr>
          <w:rFonts w:ascii="Times New Roman" w:hAnsi="Times New Roman"/>
          <w:color w:val="000000" w:themeColor="text1"/>
        </w:rPr>
      </w:pPr>
    </w:p>
    <w:p w14:paraId="03ABA352" w14:textId="6AA532D7" w:rsidR="00991DB3" w:rsidRPr="00403D1C" w:rsidRDefault="00991DB3">
      <w:pPr>
        <w:rPr>
          <w:color w:val="000000" w:themeColor="text1"/>
        </w:rPr>
      </w:pPr>
    </w:p>
    <w:p w14:paraId="5E9C48D5" w14:textId="2CA2EE58" w:rsidR="00991DB3" w:rsidRPr="00403D1C" w:rsidRDefault="00991DB3">
      <w:pPr>
        <w:rPr>
          <w:color w:val="000000" w:themeColor="text1"/>
        </w:rPr>
      </w:pPr>
    </w:p>
    <w:p w14:paraId="019E6D14" w14:textId="35CB5A34" w:rsidR="00991DB3" w:rsidRPr="00403D1C" w:rsidRDefault="00991DB3">
      <w:pPr>
        <w:rPr>
          <w:color w:val="000000" w:themeColor="text1"/>
        </w:rPr>
      </w:pPr>
    </w:p>
    <w:p w14:paraId="555050BC" w14:textId="05362B6B" w:rsidR="00991DB3" w:rsidRPr="00403D1C" w:rsidRDefault="00991DB3">
      <w:pPr>
        <w:rPr>
          <w:color w:val="000000" w:themeColor="text1"/>
        </w:rPr>
      </w:pPr>
    </w:p>
    <w:p w14:paraId="0A2C69A9" w14:textId="64DE3E4D" w:rsidR="00991DB3" w:rsidRPr="00403D1C" w:rsidRDefault="00991DB3">
      <w:pPr>
        <w:rPr>
          <w:color w:val="000000" w:themeColor="text1"/>
        </w:rPr>
      </w:pPr>
    </w:p>
    <w:p w14:paraId="3D08FBDF" w14:textId="1CB36312" w:rsidR="00991DB3" w:rsidRPr="00403D1C" w:rsidRDefault="00991DB3">
      <w:pPr>
        <w:rPr>
          <w:color w:val="000000" w:themeColor="text1"/>
        </w:rPr>
      </w:pPr>
    </w:p>
    <w:p w14:paraId="28EC60D6" w14:textId="0F4BCD88" w:rsidR="00991DB3" w:rsidRPr="00403D1C" w:rsidRDefault="00991DB3">
      <w:pPr>
        <w:rPr>
          <w:color w:val="000000" w:themeColor="text1"/>
        </w:rPr>
      </w:pPr>
    </w:p>
    <w:p w14:paraId="6A18A170" w14:textId="4DF62705" w:rsidR="00991DB3" w:rsidRPr="00403D1C" w:rsidRDefault="00991DB3">
      <w:pPr>
        <w:rPr>
          <w:color w:val="000000" w:themeColor="text1"/>
        </w:rPr>
      </w:pPr>
    </w:p>
    <w:p w14:paraId="7743C2C7" w14:textId="7D9455EF" w:rsidR="00991DB3" w:rsidRPr="00403D1C" w:rsidRDefault="00991DB3">
      <w:pPr>
        <w:rPr>
          <w:color w:val="000000" w:themeColor="text1"/>
        </w:rPr>
      </w:pPr>
    </w:p>
    <w:p w14:paraId="3EB1A597" w14:textId="402A5DC2" w:rsidR="00991DB3" w:rsidRPr="00403D1C" w:rsidRDefault="00991DB3">
      <w:pPr>
        <w:rPr>
          <w:color w:val="000000" w:themeColor="text1"/>
        </w:rPr>
      </w:pPr>
    </w:p>
    <w:p w14:paraId="345BB564" w14:textId="77777777" w:rsidR="00991DB3" w:rsidRPr="00403D1C" w:rsidRDefault="00991DB3">
      <w:pPr>
        <w:rPr>
          <w:color w:val="000000" w:themeColor="text1"/>
        </w:rPr>
      </w:pPr>
    </w:p>
    <w:p w14:paraId="18F2E932" w14:textId="77777777" w:rsidR="00036CCD" w:rsidRPr="00403D1C" w:rsidRDefault="00036CCD">
      <w:pPr>
        <w:rPr>
          <w:color w:val="000000" w:themeColor="text1"/>
        </w:rPr>
      </w:pPr>
    </w:p>
    <w:p w14:paraId="68E0044C" w14:textId="719FC111" w:rsidR="00036CCD" w:rsidRDefault="00036CCD">
      <w:pPr>
        <w:rPr>
          <w:color w:val="000000" w:themeColor="text1"/>
        </w:rPr>
      </w:pPr>
    </w:p>
    <w:p w14:paraId="18BE9AB2" w14:textId="63415955" w:rsidR="00403D1C" w:rsidRDefault="00403D1C">
      <w:pPr>
        <w:rPr>
          <w:color w:val="000000" w:themeColor="text1"/>
        </w:rPr>
      </w:pPr>
    </w:p>
    <w:p w14:paraId="5D0CF455" w14:textId="77777777" w:rsidR="00403D1C" w:rsidRPr="00403D1C" w:rsidRDefault="00403D1C">
      <w:pPr>
        <w:rPr>
          <w:color w:val="000000" w:themeColor="text1"/>
        </w:rPr>
      </w:pPr>
    </w:p>
    <w:p w14:paraId="45D07EF2" w14:textId="790DB86A" w:rsidR="00E55A59" w:rsidRDefault="007C5539" w:rsidP="00E55A59">
      <w:pPr>
        <w:spacing w:line="480" w:lineRule="auto"/>
        <w:ind w:firstLineChars="200" w:firstLine="420"/>
        <w:jc w:val="center"/>
        <w:rPr>
          <w:rFonts w:ascii="Times New Roman" w:eastAsia="宋体" w:hAnsi="Times New Roman" w:cs="Times New Roman"/>
          <w:bCs/>
          <w:szCs w:val="21"/>
        </w:rPr>
      </w:pP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>Supplementary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E55A59">
        <w:rPr>
          <w:rFonts w:ascii="Times New Roman" w:eastAsia="宋体" w:hAnsi="Times New Roman" w:cs="Times New Roman"/>
          <w:bCs/>
          <w:szCs w:val="21"/>
        </w:rPr>
        <w:t>Tab</w:t>
      </w:r>
      <w:r>
        <w:rPr>
          <w:rFonts w:ascii="Times New Roman" w:eastAsia="宋体" w:hAnsi="Times New Roman" w:cs="Times New Roman"/>
          <w:bCs/>
          <w:szCs w:val="21"/>
        </w:rPr>
        <w:t>le</w:t>
      </w:r>
      <w:r w:rsidR="00E55A59"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szCs w:val="21"/>
        </w:rPr>
        <w:t>2</w:t>
      </w:r>
      <w:r w:rsidR="00E55A59">
        <w:rPr>
          <w:rFonts w:ascii="Times New Roman" w:eastAsia="宋体" w:hAnsi="Times New Roman" w:cs="Times New Roman"/>
          <w:bCs/>
          <w:szCs w:val="21"/>
        </w:rPr>
        <w:t xml:space="preserve">. Primers sequence </w:t>
      </w:r>
      <w:r w:rsidR="00E55A59" w:rsidRPr="00403D1C">
        <w:rPr>
          <w:rFonts w:ascii="Times New Roman" w:hAnsi="Times New Roman"/>
          <w:bCs/>
          <w:color w:val="000000" w:themeColor="text1"/>
          <w:szCs w:val="21"/>
        </w:rPr>
        <w:t>for RT-qPC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5124"/>
        <w:gridCol w:w="1048"/>
      </w:tblGrid>
      <w:tr w:rsidR="00E55A59" w14:paraId="025006A2" w14:textId="77777777" w:rsidTr="00167E11">
        <w:trPr>
          <w:trHeight w:val="247"/>
          <w:jc w:val="center"/>
        </w:trPr>
        <w:tc>
          <w:tcPr>
            <w:tcW w:w="104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AA2F595" w14:textId="77777777" w:rsid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512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8B45602" w14:textId="77777777" w:rsidR="00E55A59" w:rsidRDefault="00E55A59" w:rsidP="00E55A59">
            <w:pPr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9544E64" w14:textId="77777777" w:rsidR="00E55A59" w:rsidRDefault="00E55A59" w:rsidP="00E55A59">
            <w:pPr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zes(bp)</w:t>
            </w:r>
          </w:p>
        </w:tc>
      </w:tr>
      <w:tr w:rsidR="00E55A59" w14:paraId="608E7931" w14:textId="77777777" w:rsidTr="00647E8D">
        <w:trPr>
          <w:trHeight w:val="795"/>
          <w:jc w:val="center"/>
        </w:trPr>
        <w:tc>
          <w:tcPr>
            <w:tcW w:w="1049" w:type="dxa"/>
            <w:tcBorders>
              <w:top w:val="single" w:sz="6" w:space="0" w:color="auto"/>
            </w:tcBorders>
            <w:vAlign w:val="center"/>
          </w:tcPr>
          <w:p w14:paraId="531B2016" w14:textId="77777777" w:rsid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IK3CA</w:t>
            </w:r>
          </w:p>
        </w:tc>
        <w:tc>
          <w:tcPr>
            <w:tcW w:w="5124" w:type="dxa"/>
            <w:tcBorders>
              <w:top w:val="single" w:sz="6" w:space="0" w:color="auto"/>
            </w:tcBorders>
            <w:vAlign w:val="center"/>
          </w:tcPr>
          <w:p w14:paraId="52AABE6A" w14:textId="2AA0C8EA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szCs w:val="21"/>
              </w:rPr>
              <w:t>Forward: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szCs w:val="21"/>
              </w:rPr>
              <w:t>5'-GGTGGAATGAATGGCTGAATTATG-3'</w:t>
            </w:r>
          </w:p>
          <w:p w14:paraId="7B57D1DB" w14:textId="754871A7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szCs w:val="21"/>
              </w:rPr>
              <w:t>Reverse: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szCs w:val="21"/>
              </w:rPr>
              <w:t>5'-AGAGCAAATGGAAAGGCAAAGT-3'</w:t>
            </w:r>
          </w:p>
        </w:tc>
        <w:tc>
          <w:tcPr>
            <w:tcW w:w="1048" w:type="dxa"/>
            <w:tcBorders>
              <w:top w:val="single" w:sz="6" w:space="0" w:color="auto"/>
            </w:tcBorders>
            <w:vAlign w:val="center"/>
          </w:tcPr>
          <w:p w14:paraId="731AA73B" w14:textId="77777777" w:rsidR="00E55A59" w:rsidRDefault="00E55A59" w:rsidP="00E55A59">
            <w:pPr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</w:tr>
      <w:tr w:rsidR="00E55A59" w14:paraId="7B508310" w14:textId="77777777" w:rsidTr="00647E8D">
        <w:trPr>
          <w:trHeight w:val="771"/>
          <w:jc w:val="center"/>
        </w:trPr>
        <w:tc>
          <w:tcPr>
            <w:tcW w:w="1049" w:type="dxa"/>
            <w:vAlign w:val="center"/>
          </w:tcPr>
          <w:p w14:paraId="54CC4941" w14:textId="77777777" w:rsid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AKT1</w:t>
            </w:r>
          </w:p>
        </w:tc>
        <w:tc>
          <w:tcPr>
            <w:tcW w:w="5124" w:type="dxa"/>
            <w:vAlign w:val="center"/>
          </w:tcPr>
          <w:p w14:paraId="3C233781" w14:textId="773CF9CB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szCs w:val="21"/>
              </w:rPr>
              <w:t>Forward: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szCs w:val="21"/>
              </w:rPr>
              <w:t>5'-CCACGCTACTTCCTCCTCAA-3'</w:t>
            </w:r>
          </w:p>
          <w:p w14:paraId="2E151121" w14:textId="7947D0C3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szCs w:val="21"/>
              </w:rPr>
              <w:t>Reverse: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szCs w:val="21"/>
              </w:rPr>
              <w:t>5'-CTCACGTTGGTCCACATCCT-3'</w:t>
            </w:r>
          </w:p>
        </w:tc>
        <w:tc>
          <w:tcPr>
            <w:tcW w:w="1048" w:type="dxa"/>
            <w:vAlign w:val="center"/>
          </w:tcPr>
          <w:p w14:paraId="793EDA7A" w14:textId="77777777" w:rsidR="00E55A59" w:rsidRDefault="00E55A59" w:rsidP="00E55A59">
            <w:pPr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</w:tr>
      <w:tr w:rsidR="00E55A59" w14:paraId="3562BDF7" w14:textId="77777777" w:rsidTr="00647E8D">
        <w:trPr>
          <w:trHeight w:val="771"/>
          <w:jc w:val="center"/>
        </w:trPr>
        <w:tc>
          <w:tcPr>
            <w:tcW w:w="1049" w:type="dxa"/>
            <w:vAlign w:val="center"/>
          </w:tcPr>
          <w:p w14:paraId="5AC0E9AF" w14:textId="77777777" w:rsid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FTO</w:t>
            </w:r>
          </w:p>
        </w:tc>
        <w:tc>
          <w:tcPr>
            <w:tcW w:w="5124" w:type="dxa"/>
            <w:vAlign w:val="center"/>
          </w:tcPr>
          <w:p w14:paraId="35D1B591" w14:textId="5320B7F5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szCs w:val="21"/>
              </w:rPr>
              <w:t>Forward: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szCs w:val="21"/>
              </w:rPr>
              <w:t>5'-CTTCACCAAGGAGACTGCTATTTC-3'</w:t>
            </w:r>
          </w:p>
          <w:p w14:paraId="492F5118" w14:textId="293E1A3B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szCs w:val="21"/>
              </w:rPr>
              <w:t>Reverse: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szCs w:val="21"/>
              </w:rPr>
              <w:t>5'-CAAGGTTCCTGTTGAGCACTCTG-3'</w:t>
            </w:r>
          </w:p>
        </w:tc>
        <w:tc>
          <w:tcPr>
            <w:tcW w:w="1048" w:type="dxa"/>
            <w:vAlign w:val="center"/>
          </w:tcPr>
          <w:p w14:paraId="3746E242" w14:textId="77777777" w:rsidR="00E55A59" w:rsidRDefault="00E55A59" w:rsidP="00E55A59">
            <w:pPr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</w:t>
            </w:r>
          </w:p>
        </w:tc>
      </w:tr>
      <w:tr w:rsidR="00E55A59" w14:paraId="0F9912C6" w14:textId="77777777" w:rsidTr="00647E8D">
        <w:trPr>
          <w:trHeight w:val="771"/>
          <w:jc w:val="center"/>
        </w:trPr>
        <w:tc>
          <w:tcPr>
            <w:tcW w:w="1049" w:type="dxa"/>
            <w:vAlign w:val="center"/>
          </w:tcPr>
          <w:p w14:paraId="281E8B38" w14:textId="77777777" w:rsid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METTL3</w:t>
            </w:r>
          </w:p>
        </w:tc>
        <w:tc>
          <w:tcPr>
            <w:tcW w:w="5124" w:type="dxa"/>
            <w:vAlign w:val="center"/>
          </w:tcPr>
          <w:p w14:paraId="36CF98B2" w14:textId="4E81164F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orward: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'-GCAACGCATCATTCGGACAG-3'</w:t>
            </w:r>
          </w:p>
          <w:p w14:paraId="5521A4BA" w14:textId="4941BC7A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everse: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'-ACCAACCAAGCAGTGTTCCTT-3'</w:t>
            </w:r>
          </w:p>
        </w:tc>
        <w:tc>
          <w:tcPr>
            <w:tcW w:w="1048" w:type="dxa"/>
            <w:vAlign w:val="center"/>
          </w:tcPr>
          <w:p w14:paraId="06B95907" w14:textId="77777777" w:rsidR="00E55A59" w:rsidRDefault="00E55A59" w:rsidP="00E55A59">
            <w:pPr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</w:t>
            </w:r>
          </w:p>
        </w:tc>
      </w:tr>
      <w:tr w:rsidR="00E55A59" w14:paraId="3A378934" w14:textId="77777777" w:rsidTr="00167E11">
        <w:trPr>
          <w:trHeight w:val="771"/>
          <w:jc w:val="center"/>
        </w:trPr>
        <w:tc>
          <w:tcPr>
            <w:tcW w:w="1049" w:type="dxa"/>
            <w:tcBorders>
              <w:bottom w:val="single" w:sz="8" w:space="0" w:color="auto"/>
            </w:tcBorders>
            <w:vAlign w:val="center"/>
          </w:tcPr>
          <w:p w14:paraId="7E71F65D" w14:textId="77777777" w:rsid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APDH</w:t>
            </w:r>
          </w:p>
        </w:tc>
        <w:tc>
          <w:tcPr>
            <w:tcW w:w="5124" w:type="dxa"/>
            <w:tcBorders>
              <w:bottom w:val="single" w:sz="8" w:space="0" w:color="auto"/>
            </w:tcBorders>
            <w:vAlign w:val="center"/>
          </w:tcPr>
          <w:p w14:paraId="75055614" w14:textId="79E85DBF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orward: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'-CCTCTGACTTCAACAGCGACAC-3'</w:t>
            </w:r>
          </w:p>
          <w:p w14:paraId="68C426B0" w14:textId="626168E3" w:rsidR="00E55A59" w:rsidRPr="00E55A59" w:rsidRDefault="00E55A59" w:rsidP="00E55A59">
            <w:pPr>
              <w:snapToGrid w:val="0"/>
              <w:spacing w:line="400" w:lineRule="atLeast"/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55A5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everse: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</w:t>
            </w:r>
            <w:r w:rsidRPr="00E55A5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'-TGGTCCAGGGGTCTTACTCC-3'</w:t>
            </w:r>
          </w:p>
        </w:tc>
        <w:tc>
          <w:tcPr>
            <w:tcW w:w="1048" w:type="dxa"/>
            <w:tcBorders>
              <w:bottom w:val="single" w:sz="8" w:space="0" w:color="auto"/>
            </w:tcBorders>
            <w:vAlign w:val="center"/>
          </w:tcPr>
          <w:p w14:paraId="480D1DA8" w14:textId="77777777" w:rsidR="00E55A59" w:rsidRDefault="00E55A59" w:rsidP="00E55A59">
            <w:pPr>
              <w:snapToGrid w:val="0"/>
              <w:spacing w:line="4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8</w:t>
            </w:r>
          </w:p>
        </w:tc>
      </w:tr>
    </w:tbl>
    <w:p w14:paraId="406BDAFC" w14:textId="04BCD9F4" w:rsidR="00EC03C9" w:rsidRDefault="00EC03C9" w:rsidP="00036CCD">
      <w:pPr>
        <w:snapToGrid w:val="0"/>
        <w:spacing w:line="360" w:lineRule="auto"/>
        <w:rPr>
          <w:color w:val="000000" w:themeColor="text1"/>
        </w:rPr>
      </w:pPr>
    </w:p>
    <w:p w14:paraId="5C022866" w14:textId="59D4CB30" w:rsidR="00EC03C9" w:rsidRDefault="00EC03C9" w:rsidP="00036CCD">
      <w:pPr>
        <w:snapToGrid w:val="0"/>
        <w:spacing w:line="360" w:lineRule="auto"/>
        <w:rPr>
          <w:color w:val="000000" w:themeColor="text1"/>
        </w:rPr>
      </w:pPr>
    </w:p>
    <w:p w14:paraId="5383CD1F" w14:textId="0261128E" w:rsidR="00EC03C9" w:rsidRDefault="00EC03C9" w:rsidP="00036CCD">
      <w:pPr>
        <w:snapToGrid w:val="0"/>
        <w:spacing w:line="360" w:lineRule="auto"/>
        <w:rPr>
          <w:color w:val="000000" w:themeColor="text1"/>
        </w:rPr>
      </w:pPr>
    </w:p>
    <w:p w14:paraId="024ED042" w14:textId="77777777" w:rsidR="00A82F38" w:rsidRPr="00403D1C" w:rsidRDefault="00A82F38" w:rsidP="00A82F38">
      <w:pPr>
        <w:snapToGrid w:val="0"/>
        <w:spacing w:line="360" w:lineRule="auto"/>
        <w:ind w:firstLineChars="200" w:firstLine="360"/>
        <w:rPr>
          <w:rFonts w:ascii="Arial" w:hAnsi="Arial" w:cs="Arial"/>
          <w:color w:val="000000" w:themeColor="text1"/>
          <w:sz w:val="18"/>
          <w:szCs w:val="18"/>
        </w:rPr>
      </w:pPr>
    </w:p>
    <w:p w14:paraId="2498340B" w14:textId="77777777" w:rsidR="00A82F38" w:rsidRPr="00403D1C" w:rsidRDefault="00A82F38" w:rsidP="00A82F38">
      <w:pPr>
        <w:snapToGrid w:val="0"/>
        <w:spacing w:line="360" w:lineRule="auto"/>
        <w:ind w:firstLineChars="200" w:firstLine="360"/>
        <w:rPr>
          <w:rFonts w:ascii="Arial" w:hAnsi="Arial" w:cs="Arial"/>
          <w:color w:val="000000" w:themeColor="text1"/>
          <w:sz w:val="18"/>
          <w:szCs w:val="18"/>
        </w:rPr>
      </w:pPr>
    </w:p>
    <w:p w14:paraId="0702F31C" w14:textId="77777777" w:rsidR="00E454CE" w:rsidRPr="00403D1C" w:rsidRDefault="00E454CE" w:rsidP="00036CCD">
      <w:pPr>
        <w:snapToGrid w:val="0"/>
        <w:spacing w:line="360" w:lineRule="auto"/>
        <w:rPr>
          <w:color w:val="000000" w:themeColor="text1"/>
        </w:rPr>
      </w:pPr>
    </w:p>
    <w:p w14:paraId="17352695" w14:textId="77777777" w:rsidR="00E454CE" w:rsidRPr="00403D1C" w:rsidRDefault="00E454CE" w:rsidP="00036CCD">
      <w:pPr>
        <w:snapToGrid w:val="0"/>
        <w:spacing w:line="360" w:lineRule="auto"/>
        <w:rPr>
          <w:color w:val="000000" w:themeColor="text1"/>
        </w:rPr>
      </w:pPr>
    </w:p>
    <w:p w14:paraId="6D15D873" w14:textId="77777777" w:rsidR="00E454CE" w:rsidRPr="00403D1C" w:rsidRDefault="00E454CE" w:rsidP="00036CCD">
      <w:pPr>
        <w:snapToGrid w:val="0"/>
        <w:spacing w:line="360" w:lineRule="auto"/>
        <w:rPr>
          <w:color w:val="000000" w:themeColor="text1"/>
        </w:rPr>
      </w:pPr>
    </w:p>
    <w:p w14:paraId="7A1DA810" w14:textId="77777777" w:rsidR="00E454CE" w:rsidRPr="00403D1C" w:rsidRDefault="00E454CE" w:rsidP="00036CCD">
      <w:pPr>
        <w:snapToGrid w:val="0"/>
        <w:spacing w:line="360" w:lineRule="auto"/>
        <w:rPr>
          <w:color w:val="000000" w:themeColor="text1"/>
        </w:rPr>
      </w:pPr>
    </w:p>
    <w:p w14:paraId="4F9A1B48" w14:textId="42AE5E63" w:rsidR="006A01B4" w:rsidRPr="00403D1C" w:rsidRDefault="006A01B4" w:rsidP="006A01B4">
      <w:pPr>
        <w:snapToGrid w:val="0"/>
        <w:spacing w:line="360" w:lineRule="auto"/>
        <w:rPr>
          <w:color w:val="000000" w:themeColor="text1"/>
        </w:rPr>
      </w:pPr>
    </w:p>
    <w:p w14:paraId="3667C446" w14:textId="45E16FC5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7489B733" w14:textId="6246092D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33DAE1AF" w14:textId="6F10C459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71497900" w14:textId="2AB3D9C8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50B68CF8" w14:textId="064AF298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0449654C" w14:textId="0EBFD14E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6FCD55C1" w14:textId="335FC4B3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7C09DCF7" w14:textId="216EFD0C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39EE7F04" w14:textId="0D8B8523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3C7F4A89" w14:textId="7A5B33CC" w:rsidR="00991DB3" w:rsidRPr="00403D1C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17DF04A2" w14:textId="70617F98" w:rsidR="00991DB3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6768CBD9" w14:textId="3A6137BF" w:rsidR="007C5539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075EC1D5" w14:textId="708BA95E" w:rsidR="007C5539" w:rsidRPr="00786C04" w:rsidRDefault="00762C38" w:rsidP="007C5539">
      <w:pPr>
        <w:snapToGrid w:val="0"/>
        <w:spacing w:line="400" w:lineRule="atLeast"/>
        <w:jc w:val="center"/>
        <w:rPr>
          <w:color w:val="000000" w:themeColor="text1"/>
          <w:szCs w:val="21"/>
        </w:rPr>
      </w:pP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>Supplementary</w:t>
      </w:r>
      <w:r w:rsidRPr="00786C04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 </w:t>
      </w:r>
      <w:r w:rsidR="007C5539" w:rsidRPr="00786C04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Table </w:t>
      </w:r>
      <w:proofErr w:type="gramStart"/>
      <w:r w:rsidR="007C5539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3  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>Spearman</w:t>
      </w:r>
      <w:proofErr w:type="gramEnd"/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 correlation </w:t>
      </w:r>
      <w:r>
        <w:rPr>
          <w:rFonts w:ascii="Times New Roman" w:hAnsi="Times New Roman"/>
          <w:color w:val="000000" w:themeColor="text1"/>
          <w:kern w:val="0"/>
          <w:szCs w:val="21"/>
        </w:rPr>
        <w:t>between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 the 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>m</w:t>
      </w:r>
      <w:r w:rsidR="007C5539" w:rsidRPr="00D615E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6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 xml:space="preserve">A 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level of </w:t>
      </w:r>
      <w:r w:rsidR="007C5539">
        <w:rPr>
          <w:rFonts w:ascii="Times New Roman" w:hAnsi="Times New Roman"/>
          <w:color w:val="000000" w:themeColor="text1"/>
        </w:rPr>
        <w:t>PIK3CA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 and 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>mRN</w:t>
      </w:r>
      <w:r>
        <w:rPr>
          <w:rFonts w:ascii="Times New Roman" w:hAnsi="Times New Roman"/>
          <w:color w:val="000000" w:themeColor="text1"/>
          <w:kern w:val="0"/>
          <w:szCs w:val="21"/>
        </w:rPr>
        <w:t>A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 xml:space="preserve"> expression of PIK3CA/FTO and HOMA-IR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</w:p>
    <w:tbl>
      <w:tblPr>
        <w:tblW w:w="5954" w:type="dxa"/>
        <w:jc w:val="center"/>
        <w:tblBorders>
          <w:top w:val="single" w:sz="6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418"/>
      </w:tblGrid>
      <w:tr w:rsidR="007C5539" w:rsidRPr="00786C04" w14:paraId="5278FF52" w14:textId="77777777" w:rsidTr="00647E8D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ECF1C" w14:textId="77777777" w:rsidR="007C5539" w:rsidRPr="00786C0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99C50FE" w14:textId="77777777" w:rsidR="007C5539" w:rsidRPr="007212E0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212E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K3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C08B9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T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4782FE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A-IR</w:t>
            </w:r>
          </w:p>
        </w:tc>
      </w:tr>
      <w:tr w:rsidR="007C5539" w:rsidRPr="00786C04" w14:paraId="33D783B9" w14:textId="77777777" w:rsidTr="00647E8D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7DDB6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otal subjec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83146B8" w14:textId="77777777" w:rsidR="007C5539" w:rsidRPr="00786C0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403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2ABC7" w14:textId="77777777" w:rsidR="007C5539" w:rsidRPr="00DC742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DC7424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 w:rsidRPr="00DC742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94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B34CE33" w14:textId="77777777" w:rsidR="007C5539" w:rsidRPr="00786C0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416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7C5539" w:rsidRPr="00786C04" w14:paraId="5330F00C" w14:textId="77777777" w:rsidTr="00647E8D">
        <w:trPr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DE51A29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D</w:t>
            </w: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9297B74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10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771BBA1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09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137C298" w14:textId="77777777" w:rsidR="007C5539" w:rsidRPr="00786C04" w:rsidRDefault="007C5539" w:rsidP="00647E8D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253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7C5539" w:rsidRPr="00786C04" w14:paraId="4834F0C4" w14:textId="77777777" w:rsidTr="00647E8D">
        <w:trPr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1775EA5C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abetes</w:t>
            </w: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1AC7CE0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ind w:leftChars="-9" w:hangingChars="9" w:hanging="19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246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13F72B7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24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A20D26A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294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7C5539" w:rsidRPr="00786C04" w14:paraId="1D8EEC59" w14:textId="77777777" w:rsidTr="00647E8D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057B40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7561D3F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ind w:leftChars="-9" w:hangingChars="9" w:hanging="19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280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ACA8F1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ind w:leftChars="-10" w:hangingChars="10" w:hanging="21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308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3DA0216" w14:textId="77777777" w:rsidR="007C5539" w:rsidRPr="00786C04" w:rsidRDefault="007C5539" w:rsidP="00647E8D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222</w:t>
            </w:r>
          </w:p>
        </w:tc>
      </w:tr>
    </w:tbl>
    <w:p w14:paraId="0F0DCA75" w14:textId="77777777" w:rsidR="007C5539" w:rsidRPr="00786C04" w:rsidRDefault="007C5539" w:rsidP="007C5539">
      <w:pPr>
        <w:snapToGrid w:val="0"/>
        <w:spacing w:line="400" w:lineRule="atLeast"/>
        <w:ind w:firstLineChars="600" w:firstLine="1260"/>
        <w:rPr>
          <w:rFonts w:ascii="Times New Roman" w:hAnsi="Times New Roman"/>
          <w:color w:val="000000" w:themeColor="text1"/>
          <w:kern w:val="0"/>
          <w:szCs w:val="21"/>
        </w:rPr>
      </w:pPr>
      <w:r>
        <w:rPr>
          <w:rFonts w:ascii="Times New Roman" w:hAnsi="Times New Roman"/>
          <w:color w:val="000000" w:themeColor="text1"/>
          <w:kern w:val="0"/>
          <w:szCs w:val="21"/>
        </w:rPr>
        <w:t>T2D</w:t>
      </w:r>
      <w:r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: </w:t>
      </w:r>
      <w:r>
        <w:rPr>
          <w:rFonts w:ascii="Times New Roman" w:hAnsi="Times New Roman"/>
          <w:color w:val="000000" w:themeColor="text1"/>
          <w:kern w:val="0"/>
          <w:szCs w:val="21"/>
        </w:rPr>
        <w:t>type 2 diabetes</w:t>
      </w:r>
      <w:r w:rsidRPr="00786C04">
        <w:rPr>
          <w:rFonts w:ascii="Times New Roman" w:hAnsi="Times New Roman"/>
          <w:color w:val="000000" w:themeColor="text1"/>
          <w:kern w:val="0"/>
          <w:szCs w:val="21"/>
        </w:rPr>
        <w:t>, HOMA-IR: homeostasis model assessment of insulin.</w:t>
      </w:r>
    </w:p>
    <w:p w14:paraId="1F1C9FDB" w14:textId="77777777" w:rsidR="007C5539" w:rsidRPr="00786C04" w:rsidRDefault="007C5539" w:rsidP="007C5539">
      <w:pPr>
        <w:snapToGrid w:val="0"/>
        <w:spacing w:line="400" w:lineRule="atLeast"/>
        <w:ind w:firstLineChars="600" w:firstLine="1260"/>
        <w:jc w:val="left"/>
        <w:rPr>
          <w:color w:val="000000" w:themeColor="text1"/>
          <w:szCs w:val="21"/>
        </w:rPr>
      </w:pPr>
      <w:r w:rsidRPr="00786C04">
        <w:rPr>
          <w:rFonts w:ascii="Times New Roman" w:hAnsi="Times New Roman"/>
          <w:color w:val="000000" w:themeColor="text1"/>
          <w:szCs w:val="21"/>
          <w:vertAlign w:val="superscript"/>
        </w:rPr>
        <w:t xml:space="preserve">* </w:t>
      </w:r>
      <w:r w:rsidRPr="00786C04">
        <w:rPr>
          <w:rFonts w:ascii="Times New Roman" w:hAnsi="Times New Roman"/>
          <w:i/>
          <w:color w:val="000000" w:themeColor="text1"/>
          <w:szCs w:val="21"/>
        </w:rPr>
        <w:t>P</w:t>
      </w:r>
      <w:r w:rsidRPr="00786C04">
        <w:rPr>
          <w:rFonts w:ascii="Times New Roman" w:hAnsi="Times New Roman"/>
          <w:color w:val="000000" w:themeColor="text1"/>
          <w:szCs w:val="21"/>
        </w:rPr>
        <w:t xml:space="preserve">&lt;0.05, </w:t>
      </w:r>
      <w:r w:rsidRPr="00786C04">
        <w:rPr>
          <w:rFonts w:ascii="Times New Roman" w:hAnsi="Times New Roman"/>
          <w:color w:val="000000" w:themeColor="text1"/>
          <w:szCs w:val="21"/>
          <w:vertAlign w:val="superscript"/>
        </w:rPr>
        <w:t>**</w:t>
      </w:r>
      <w:r w:rsidRPr="00786C04">
        <w:rPr>
          <w:rFonts w:ascii="Times New Roman" w:hAnsi="Times New Roman"/>
          <w:i/>
          <w:color w:val="000000" w:themeColor="text1"/>
          <w:szCs w:val="21"/>
        </w:rPr>
        <w:t>P</w:t>
      </w:r>
      <w:r w:rsidRPr="00786C04">
        <w:rPr>
          <w:rFonts w:ascii="Times New Roman" w:hAnsi="Times New Roman"/>
          <w:color w:val="000000" w:themeColor="text1"/>
          <w:szCs w:val="21"/>
        </w:rPr>
        <w:t>&lt;0.01</w:t>
      </w:r>
      <w:r>
        <w:rPr>
          <w:rFonts w:ascii="Times New Roman" w:hAnsi="Times New Roman"/>
          <w:color w:val="000000" w:themeColor="text1"/>
          <w:szCs w:val="21"/>
        </w:rPr>
        <w:t>,</w:t>
      </w:r>
      <w:r w:rsidRPr="00633E48">
        <w:rPr>
          <w:rFonts w:ascii="Times New Roman" w:hAnsi="Times New Roman"/>
          <w:color w:val="000000" w:themeColor="text1"/>
          <w:szCs w:val="21"/>
          <w:vertAlign w:val="superscript"/>
        </w:rPr>
        <w:t xml:space="preserve"> </w:t>
      </w:r>
      <w:r w:rsidRPr="00786C04">
        <w:rPr>
          <w:rFonts w:ascii="Times New Roman" w:hAnsi="Times New Roman"/>
          <w:color w:val="000000" w:themeColor="text1"/>
          <w:szCs w:val="21"/>
          <w:vertAlign w:val="superscript"/>
        </w:rPr>
        <w:t>***</w:t>
      </w:r>
      <w:r w:rsidRPr="00786C04">
        <w:rPr>
          <w:rFonts w:ascii="Times New Roman" w:hAnsi="Times New Roman"/>
          <w:i/>
          <w:color w:val="000000" w:themeColor="text1"/>
          <w:szCs w:val="21"/>
        </w:rPr>
        <w:t>P</w:t>
      </w:r>
      <w:r w:rsidRPr="00786C04">
        <w:rPr>
          <w:rFonts w:ascii="Times New Roman" w:hAnsi="Times New Roman"/>
          <w:color w:val="000000" w:themeColor="text1"/>
          <w:szCs w:val="21"/>
        </w:rPr>
        <w:t>&lt;0.0</w:t>
      </w:r>
      <w:r>
        <w:rPr>
          <w:rFonts w:ascii="Times New Roman" w:hAnsi="Times New Roman"/>
          <w:color w:val="000000" w:themeColor="text1"/>
          <w:szCs w:val="21"/>
        </w:rPr>
        <w:t>01</w:t>
      </w:r>
      <w:r w:rsidRPr="00786C04">
        <w:rPr>
          <w:rFonts w:ascii="Times New Roman" w:hAnsi="Times New Roman"/>
          <w:color w:val="000000" w:themeColor="text1"/>
          <w:szCs w:val="21"/>
        </w:rPr>
        <w:t xml:space="preserve">. </w:t>
      </w:r>
    </w:p>
    <w:p w14:paraId="282D54A0" w14:textId="77777777" w:rsidR="007C5539" w:rsidRDefault="007C5539" w:rsidP="007C5539">
      <w:pPr>
        <w:snapToGrid w:val="0"/>
        <w:spacing w:line="400" w:lineRule="atLeast"/>
        <w:rPr>
          <w:rFonts w:ascii="Times New Roman" w:hAnsi="Times New Roman"/>
          <w:sz w:val="24"/>
          <w:szCs w:val="24"/>
        </w:rPr>
      </w:pPr>
    </w:p>
    <w:p w14:paraId="6E143D36" w14:textId="77777777" w:rsidR="007C5539" w:rsidRDefault="007C5539" w:rsidP="007C5539">
      <w:pPr>
        <w:snapToGrid w:val="0"/>
        <w:spacing w:line="400" w:lineRule="atLeast"/>
        <w:rPr>
          <w:rFonts w:ascii="Times New Roman" w:hAnsi="Times New Roman"/>
          <w:sz w:val="24"/>
          <w:szCs w:val="24"/>
        </w:rPr>
      </w:pPr>
    </w:p>
    <w:p w14:paraId="197D3E93" w14:textId="77777777" w:rsidR="007C5539" w:rsidRDefault="007C5539" w:rsidP="007C5539">
      <w:pPr>
        <w:snapToGrid w:val="0"/>
        <w:spacing w:line="400" w:lineRule="atLeast"/>
        <w:rPr>
          <w:rFonts w:ascii="Times New Roman" w:hAnsi="Times New Roman"/>
          <w:sz w:val="24"/>
          <w:szCs w:val="24"/>
        </w:rPr>
      </w:pPr>
    </w:p>
    <w:p w14:paraId="74D64DEA" w14:textId="08462D2B" w:rsidR="007C5539" w:rsidRPr="00786C04" w:rsidRDefault="00762C38" w:rsidP="007C5539">
      <w:pPr>
        <w:snapToGrid w:val="0"/>
        <w:spacing w:line="400" w:lineRule="atLeast"/>
        <w:jc w:val="center"/>
        <w:rPr>
          <w:color w:val="000000" w:themeColor="text1"/>
          <w:szCs w:val="21"/>
        </w:rPr>
      </w:pP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>Supplementary</w:t>
      </w:r>
      <w:r w:rsidRPr="00786C04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 </w:t>
      </w:r>
      <w:r w:rsidR="007C5539" w:rsidRPr="00786C04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Table </w:t>
      </w:r>
      <w:proofErr w:type="gramStart"/>
      <w:r w:rsidR="007C5539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4  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>Spearman</w:t>
      </w:r>
      <w:proofErr w:type="gramEnd"/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 correlation </w:t>
      </w:r>
      <w:r>
        <w:rPr>
          <w:rFonts w:ascii="Times New Roman" w:hAnsi="Times New Roman"/>
          <w:color w:val="000000" w:themeColor="text1"/>
          <w:kern w:val="0"/>
          <w:szCs w:val="21"/>
        </w:rPr>
        <w:t>between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 the 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>m</w:t>
      </w:r>
      <w:r w:rsidR="007C5539" w:rsidRPr="00D615E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6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 xml:space="preserve">A 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level of </w:t>
      </w:r>
      <w:r w:rsidR="007C5539">
        <w:rPr>
          <w:rFonts w:ascii="Times New Roman" w:hAnsi="Times New Roman"/>
          <w:color w:val="000000" w:themeColor="text1"/>
        </w:rPr>
        <w:t>AKT1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 and 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>mRN</w:t>
      </w:r>
      <w:r>
        <w:rPr>
          <w:rFonts w:ascii="Times New Roman" w:hAnsi="Times New Roman"/>
          <w:color w:val="000000" w:themeColor="text1"/>
          <w:kern w:val="0"/>
          <w:szCs w:val="21"/>
        </w:rPr>
        <w:t>A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 xml:space="preserve"> expression of </w:t>
      </w:r>
      <w:r w:rsidR="007C5539">
        <w:rPr>
          <w:rFonts w:ascii="Times New Roman" w:hAnsi="Times New Roman"/>
          <w:color w:val="000000" w:themeColor="text1"/>
        </w:rPr>
        <w:t>AKT1</w:t>
      </w:r>
      <w:r w:rsidR="007C5539">
        <w:rPr>
          <w:rFonts w:ascii="Times New Roman" w:hAnsi="Times New Roman"/>
          <w:color w:val="000000" w:themeColor="text1"/>
          <w:kern w:val="0"/>
          <w:szCs w:val="21"/>
        </w:rPr>
        <w:t>/FTO and HOMA-IR</w:t>
      </w:r>
      <w:r w:rsidR="007C5539"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 </w:t>
      </w:r>
    </w:p>
    <w:tbl>
      <w:tblPr>
        <w:tblW w:w="5954" w:type="dxa"/>
        <w:jc w:val="center"/>
        <w:tblBorders>
          <w:top w:val="single" w:sz="6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418"/>
      </w:tblGrid>
      <w:tr w:rsidR="007C5539" w:rsidRPr="00786C04" w14:paraId="4ECAC67D" w14:textId="77777777" w:rsidTr="00647E8D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7F2E8" w14:textId="77777777" w:rsidR="007C5539" w:rsidRPr="00786C0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AE9383" w14:textId="77777777" w:rsidR="007C5539" w:rsidRPr="007212E0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212E0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K3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DCB47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T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4C2F98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MA-IR</w:t>
            </w:r>
          </w:p>
        </w:tc>
      </w:tr>
      <w:tr w:rsidR="007C5539" w:rsidRPr="00786C04" w14:paraId="6EBBB59D" w14:textId="77777777" w:rsidTr="00647E8D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D954E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otal subjec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C5C0C0" w14:textId="77777777" w:rsidR="007C5539" w:rsidRPr="00786C0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359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8089C7" w14:textId="77777777" w:rsidR="007C5539" w:rsidRPr="00DC742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DC7424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 w:rsidRPr="00DC742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8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324CDE" w14:textId="77777777" w:rsidR="007C5539" w:rsidRPr="00786C0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 -0.277</w:t>
            </w:r>
            <w:r w:rsidRPr="00786C04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</w:tr>
      <w:tr w:rsidR="007C5539" w:rsidRPr="00786C04" w14:paraId="5D66BA03" w14:textId="77777777" w:rsidTr="00647E8D">
        <w:trPr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233477D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2D</w:t>
            </w: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44A5F33" w14:textId="77777777" w:rsidR="007C5539" w:rsidRPr="00786C0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0.02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64330ABB" w14:textId="77777777" w:rsidR="007C5539" w:rsidRPr="00DC742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C7424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 w:rsidRPr="00DC742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52F94A8" w14:textId="77777777" w:rsidR="007C5539" w:rsidRPr="00786C04" w:rsidRDefault="007C5539" w:rsidP="00647E8D">
            <w:pPr>
              <w:tabs>
                <w:tab w:val="left" w:pos="6804"/>
              </w:tabs>
              <w:autoSpaceDE w:val="0"/>
              <w:autoSpaceDN w:val="0"/>
              <w:adjustRightInd w:val="0"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0.089</w:t>
            </w:r>
          </w:p>
        </w:tc>
      </w:tr>
      <w:tr w:rsidR="007C5539" w:rsidRPr="00786C04" w14:paraId="3332BB81" w14:textId="77777777" w:rsidTr="00647E8D">
        <w:trPr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8FADBC8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ediabetes</w:t>
            </w: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group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ACE6790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ind w:leftChars="-9" w:hangingChars="9" w:hanging="19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8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B67EC55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9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CE25DBC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0.157</w:t>
            </w:r>
          </w:p>
        </w:tc>
      </w:tr>
      <w:tr w:rsidR="007C5539" w:rsidRPr="00786C04" w14:paraId="27A4F2EC" w14:textId="77777777" w:rsidTr="00647E8D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502545" w14:textId="77777777" w:rsidR="007C5539" w:rsidRPr="00786C04" w:rsidRDefault="007C5539" w:rsidP="00647E8D">
            <w:pPr>
              <w:widowControl/>
              <w:tabs>
                <w:tab w:val="left" w:pos="420"/>
              </w:tabs>
              <w:snapToGrid w:val="0"/>
              <w:spacing w:line="400" w:lineRule="atLeast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ntrol grou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9B2A700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ind w:leftChars="-9" w:hangingChars="9" w:hanging="19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4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BD8A2A" w14:textId="77777777" w:rsidR="007C5539" w:rsidRPr="00786C04" w:rsidRDefault="007C5539" w:rsidP="00647E8D">
            <w:pPr>
              <w:widowControl/>
              <w:tabs>
                <w:tab w:val="decimal" w:leader="hyphen" w:pos="0"/>
              </w:tabs>
              <w:snapToGrid w:val="0"/>
              <w:spacing w:line="400" w:lineRule="atLeast"/>
              <w:ind w:leftChars="-10" w:hangingChars="10" w:hanging="21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36A1498" w14:textId="77777777" w:rsidR="007C5539" w:rsidRPr="00786C04" w:rsidRDefault="007C5539" w:rsidP="00647E8D">
            <w:pPr>
              <w:widowControl/>
              <w:snapToGrid w:val="0"/>
              <w:spacing w:line="400" w:lineRule="atLeas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4</w:t>
            </w:r>
          </w:p>
        </w:tc>
      </w:tr>
    </w:tbl>
    <w:p w14:paraId="7E080A31" w14:textId="77777777" w:rsidR="007C5539" w:rsidRPr="00786C04" w:rsidRDefault="007C5539" w:rsidP="007C5539">
      <w:pPr>
        <w:snapToGrid w:val="0"/>
        <w:spacing w:line="400" w:lineRule="atLeast"/>
        <w:ind w:firstLineChars="600" w:firstLine="1260"/>
        <w:rPr>
          <w:rFonts w:ascii="Times New Roman" w:hAnsi="Times New Roman"/>
          <w:color w:val="000000" w:themeColor="text1"/>
          <w:kern w:val="0"/>
          <w:szCs w:val="21"/>
        </w:rPr>
      </w:pPr>
      <w:r>
        <w:rPr>
          <w:rFonts w:ascii="Times New Roman" w:hAnsi="Times New Roman"/>
          <w:color w:val="000000" w:themeColor="text1"/>
          <w:kern w:val="0"/>
          <w:szCs w:val="21"/>
        </w:rPr>
        <w:t>T2D</w:t>
      </w:r>
      <w:r w:rsidRPr="00786C04">
        <w:rPr>
          <w:rFonts w:ascii="Times New Roman" w:hAnsi="Times New Roman"/>
          <w:color w:val="000000" w:themeColor="text1"/>
          <w:kern w:val="0"/>
          <w:szCs w:val="21"/>
        </w:rPr>
        <w:t xml:space="preserve">: </w:t>
      </w:r>
      <w:r>
        <w:rPr>
          <w:rFonts w:ascii="Times New Roman" w:hAnsi="Times New Roman"/>
          <w:color w:val="000000" w:themeColor="text1"/>
          <w:kern w:val="0"/>
          <w:szCs w:val="21"/>
        </w:rPr>
        <w:t>type 2 diabetes</w:t>
      </w:r>
      <w:r w:rsidRPr="00786C04">
        <w:rPr>
          <w:rFonts w:ascii="Times New Roman" w:hAnsi="Times New Roman"/>
          <w:color w:val="000000" w:themeColor="text1"/>
          <w:kern w:val="0"/>
          <w:szCs w:val="21"/>
        </w:rPr>
        <w:t>, HOMA-IR: homeostasis model assessment of insulin.</w:t>
      </w:r>
    </w:p>
    <w:p w14:paraId="157BFE6D" w14:textId="77777777" w:rsidR="007C5539" w:rsidRPr="00786C04" w:rsidRDefault="007C5539" w:rsidP="007C5539">
      <w:pPr>
        <w:snapToGrid w:val="0"/>
        <w:spacing w:line="400" w:lineRule="atLeast"/>
        <w:ind w:firstLineChars="600" w:firstLine="1260"/>
        <w:jc w:val="left"/>
        <w:rPr>
          <w:color w:val="000000" w:themeColor="text1"/>
          <w:szCs w:val="21"/>
        </w:rPr>
      </w:pPr>
      <w:r w:rsidRPr="00786C04">
        <w:rPr>
          <w:rFonts w:ascii="Times New Roman" w:hAnsi="Times New Roman"/>
          <w:color w:val="000000" w:themeColor="text1"/>
          <w:szCs w:val="21"/>
          <w:vertAlign w:val="superscript"/>
        </w:rPr>
        <w:t xml:space="preserve">* </w:t>
      </w:r>
      <w:r w:rsidRPr="00786C04">
        <w:rPr>
          <w:rFonts w:ascii="Times New Roman" w:hAnsi="Times New Roman"/>
          <w:i/>
          <w:color w:val="000000" w:themeColor="text1"/>
          <w:szCs w:val="21"/>
        </w:rPr>
        <w:t>P</w:t>
      </w:r>
      <w:r w:rsidRPr="00786C04">
        <w:rPr>
          <w:rFonts w:ascii="Times New Roman" w:hAnsi="Times New Roman"/>
          <w:color w:val="000000" w:themeColor="text1"/>
          <w:szCs w:val="21"/>
        </w:rPr>
        <w:t xml:space="preserve">&lt;0.05, </w:t>
      </w:r>
      <w:r w:rsidRPr="00786C04">
        <w:rPr>
          <w:rFonts w:ascii="Times New Roman" w:hAnsi="Times New Roman"/>
          <w:color w:val="000000" w:themeColor="text1"/>
          <w:szCs w:val="21"/>
          <w:vertAlign w:val="superscript"/>
        </w:rPr>
        <w:t>**</w:t>
      </w:r>
      <w:r w:rsidRPr="00786C04">
        <w:rPr>
          <w:rFonts w:ascii="Times New Roman" w:hAnsi="Times New Roman"/>
          <w:i/>
          <w:color w:val="000000" w:themeColor="text1"/>
          <w:szCs w:val="21"/>
        </w:rPr>
        <w:t>P</w:t>
      </w:r>
      <w:r w:rsidRPr="00786C04">
        <w:rPr>
          <w:rFonts w:ascii="Times New Roman" w:hAnsi="Times New Roman"/>
          <w:color w:val="000000" w:themeColor="text1"/>
          <w:szCs w:val="21"/>
        </w:rPr>
        <w:t>&lt;0.01</w:t>
      </w:r>
      <w:r>
        <w:rPr>
          <w:rFonts w:ascii="Times New Roman" w:hAnsi="Times New Roman"/>
          <w:color w:val="000000" w:themeColor="text1"/>
          <w:szCs w:val="21"/>
        </w:rPr>
        <w:t>,</w:t>
      </w:r>
      <w:r w:rsidRPr="00633E48">
        <w:rPr>
          <w:rFonts w:ascii="Times New Roman" w:hAnsi="Times New Roman"/>
          <w:color w:val="000000" w:themeColor="text1"/>
          <w:szCs w:val="21"/>
          <w:vertAlign w:val="superscript"/>
        </w:rPr>
        <w:t xml:space="preserve"> </w:t>
      </w:r>
      <w:r w:rsidRPr="00786C04">
        <w:rPr>
          <w:rFonts w:ascii="Times New Roman" w:hAnsi="Times New Roman"/>
          <w:color w:val="000000" w:themeColor="text1"/>
          <w:szCs w:val="21"/>
          <w:vertAlign w:val="superscript"/>
        </w:rPr>
        <w:t>***</w:t>
      </w:r>
      <w:r w:rsidRPr="00786C04">
        <w:rPr>
          <w:rFonts w:ascii="Times New Roman" w:hAnsi="Times New Roman"/>
          <w:i/>
          <w:color w:val="000000" w:themeColor="text1"/>
          <w:szCs w:val="21"/>
        </w:rPr>
        <w:t>P</w:t>
      </w:r>
      <w:r w:rsidRPr="00786C04">
        <w:rPr>
          <w:rFonts w:ascii="Times New Roman" w:hAnsi="Times New Roman"/>
          <w:color w:val="000000" w:themeColor="text1"/>
          <w:szCs w:val="21"/>
        </w:rPr>
        <w:t>&lt;0.0</w:t>
      </w:r>
      <w:r>
        <w:rPr>
          <w:rFonts w:ascii="Times New Roman" w:hAnsi="Times New Roman"/>
          <w:color w:val="000000" w:themeColor="text1"/>
          <w:szCs w:val="21"/>
        </w:rPr>
        <w:t>01</w:t>
      </w:r>
      <w:r w:rsidRPr="00786C04">
        <w:rPr>
          <w:rFonts w:ascii="Times New Roman" w:hAnsi="Times New Roman"/>
          <w:color w:val="000000" w:themeColor="text1"/>
          <w:szCs w:val="21"/>
        </w:rPr>
        <w:t xml:space="preserve">. </w:t>
      </w:r>
    </w:p>
    <w:p w14:paraId="50DC628E" w14:textId="77777777" w:rsidR="007C5539" w:rsidRPr="00786C04" w:rsidRDefault="007C5539" w:rsidP="007C5539">
      <w:pPr>
        <w:snapToGrid w:val="0"/>
        <w:spacing w:line="400" w:lineRule="atLeast"/>
        <w:ind w:firstLineChars="600" w:firstLine="1260"/>
        <w:jc w:val="left"/>
        <w:rPr>
          <w:color w:val="000000" w:themeColor="text1"/>
          <w:szCs w:val="21"/>
        </w:rPr>
      </w:pPr>
    </w:p>
    <w:p w14:paraId="31BDBBF3" w14:textId="77777777" w:rsidR="007C5539" w:rsidRPr="00954E43" w:rsidRDefault="007C5539" w:rsidP="007C5539">
      <w:pPr>
        <w:snapToGrid w:val="0"/>
        <w:spacing w:line="400" w:lineRule="atLeast"/>
      </w:pPr>
    </w:p>
    <w:p w14:paraId="3EA47427" w14:textId="4608C6DF" w:rsidR="007C5539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59C23685" w14:textId="0AB28089" w:rsidR="007C5539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7CF9B0AD" w14:textId="77777777" w:rsidR="007C5539" w:rsidRPr="00403D1C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587832BC" w14:textId="1E68A25C" w:rsidR="00991DB3" w:rsidRDefault="00991DB3" w:rsidP="006A01B4">
      <w:pPr>
        <w:snapToGrid w:val="0"/>
        <w:spacing w:line="360" w:lineRule="auto"/>
        <w:rPr>
          <w:color w:val="000000" w:themeColor="text1"/>
        </w:rPr>
      </w:pPr>
    </w:p>
    <w:p w14:paraId="2F2973F9" w14:textId="6452D50C" w:rsidR="007C5539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58C41309" w14:textId="751B2CC3" w:rsidR="007C5539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2E9135A5" w14:textId="13C3B7B6" w:rsidR="007C5539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566B8081" w14:textId="752DC853" w:rsidR="007C5539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786B14D4" w14:textId="3F0B12CF" w:rsidR="007C5539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26DD6A8A" w14:textId="77777777" w:rsidR="007C5539" w:rsidRPr="00403D1C" w:rsidRDefault="007C5539" w:rsidP="006A01B4">
      <w:pPr>
        <w:snapToGrid w:val="0"/>
        <w:spacing w:line="360" w:lineRule="auto"/>
        <w:rPr>
          <w:color w:val="000000" w:themeColor="text1"/>
        </w:rPr>
      </w:pPr>
    </w:p>
    <w:p w14:paraId="744B5B7C" w14:textId="7E2EAD89" w:rsidR="00E447DC" w:rsidRPr="00403D1C" w:rsidRDefault="00E447DC" w:rsidP="00E447DC">
      <w:pPr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  <w:szCs w:val="21"/>
        </w:rPr>
      </w:pP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Supplementary Table </w:t>
      </w:r>
      <w:r w:rsidR="007C5539">
        <w:rPr>
          <w:rFonts w:ascii="Times New Roman" w:hAnsi="Times New Roman"/>
          <w:bCs/>
          <w:color w:val="000000" w:themeColor="text1"/>
          <w:kern w:val="0"/>
          <w:szCs w:val="21"/>
        </w:rPr>
        <w:t>5</w:t>
      </w: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>.  The s</w:t>
      </w:r>
      <w:r w:rsidRPr="00403D1C">
        <w:rPr>
          <w:rFonts w:ascii="Times New Roman" w:hAnsi="Times New Roman"/>
          <w:color w:val="000000" w:themeColor="text1"/>
          <w:szCs w:val="21"/>
        </w:rPr>
        <w:t>equences of</w:t>
      </w: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 </w:t>
      </w:r>
      <w:r w:rsidR="003E12DB" w:rsidRPr="003E12DB">
        <w:rPr>
          <w:rFonts w:ascii="Times New Roman" w:hAnsi="Times New Roman" w:cs="Times New Roman"/>
          <w:szCs w:val="21"/>
        </w:rPr>
        <w:t>DNA</w:t>
      </w: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 fragments </w:t>
      </w:r>
      <w:r w:rsidRPr="00403D1C">
        <w:rPr>
          <w:rFonts w:ascii="Times New Roman" w:hAnsi="Times New Roman"/>
          <w:color w:val="000000" w:themeColor="text1"/>
          <w:szCs w:val="21"/>
        </w:rPr>
        <w:t xml:space="preserve">in the constructed </w:t>
      </w:r>
      <w:r w:rsidR="003E12DB">
        <w:rPr>
          <w:rFonts w:ascii="Times New Roman" w:hAnsi="Times New Roman"/>
          <w:color w:val="000000" w:themeColor="text1"/>
          <w:kern w:val="0"/>
          <w:szCs w:val="21"/>
        </w:rPr>
        <w:t>vectors</w:t>
      </w:r>
    </w:p>
    <w:tbl>
      <w:tblPr>
        <w:tblStyle w:val="a8"/>
        <w:tblW w:w="9016" w:type="dxa"/>
        <w:tblLayout w:type="fixed"/>
        <w:tblLook w:val="04A0" w:firstRow="1" w:lastRow="0" w:firstColumn="1" w:lastColumn="0" w:noHBand="0" w:noVBand="1"/>
      </w:tblPr>
      <w:tblGrid>
        <w:gridCol w:w="1696"/>
        <w:gridCol w:w="7320"/>
      </w:tblGrid>
      <w:tr w:rsidR="00E447DC" w:rsidRPr="00403D1C" w14:paraId="3714681A" w14:textId="77777777" w:rsidTr="00BE69F6">
        <w:tc>
          <w:tcPr>
            <w:tcW w:w="1696" w:type="dxa"/>
          </w:tcPr>
          <w:p w14:paraId="0A01A4C7" w14:textId="797137BB" w:rsidR="00E447DC" w:rsidRPr="003E12DB" w:rsidRDefault="003E12DB" w:rsidP="00BE69F6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3E12DB">
              <w:rPr>
                <w:rFonts w:ascii="Times New Roman" w:hAnsi="Times New Roman" w:cs="Times New Roman"/>
                <w:szCs w:val="21"/>
              </w:rPr>
              <w:t>DNA</w:t>
            </w:r>
            <w:r w:rsidR="00E447DC" w:rsidRPr="003E12DB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 xml:space="preserve"> fragments</w:t>
            </w:r>
          </w:p>
        </w:tc>
        <w:tc>
          <w:tcPr>
            <w:tcW w:w="7320" w:type="dxa"/>
          </w:tcPr>
          <w:p w14:paraId="7C1B1C2A" w14:textId="77777777" w:rsidR="00E447DC" w:rsidRPr="00403D1C" w:rsidRDefault="00E447DC" w:rsidP="00BE69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  <w:t>S</w:t>
            </w: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equences</w:t>
            </w:r>
          </w:p>
        </w:tc>
      </w:tr>
      <w:tr w:rsidR="00E447DC" w:rsidRPr="00403D1C" w14:paraId="45A679CC" w14:textId="77777777" w:rsidTr="00BE69F6">
        <w:tc>
          <w:tcPr>
            <w:tcW w:w="1696" w:type="dxa"/>
          </w:tcPr>
          <w:p w14:paraId="24EA7634" w14:textId="7D3FFCC2" w:rsidR="00E447DC" w:rsidRPr="003E12DB" w:rsidRDefault="00D577AE" w:rsidP="00BE69F6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3E12DB">
              <w:rPr>
                <w:rFonts w:ascii="Times New Roman" w:hAnsi="Times New Roman"/>
                <w:color w:val="000000" w:themeColor="text1"/>
                <w:szCs w:val="21"/>
              </w:rPr>
              <w:t>PIK3CA-</w:t>
            </w:r>
            <w:r w:rsidR="003E12DB" w:rsidRPr="003E12DB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3UTR</w:t>
            </w:r>
            <w:r w:rsidR="003E12DB" w:rsidRPr="003E12DB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Pr="003E12DB">
              <w:rPr>
                <w:rFonts w:ascii="Times New Roman" w:hAnsi="Times New Roman"/>
                <w:color w:val="000000" w:themeColor="text1"/>
                <w:szCs w:val="21"/>
              </w:rPr>
              <w:t>WT</w:t>
            </w:r>
            <w:r w:rsidR="003E12DB" w:rsidRPr="003E12DB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A97D70" w:rsidRPr="00A97D70">
              <w:rPr>
                <w:rStyle w:val="content-right1thtn"/>
                <w:rFonts w:ascii="Times New Roman" w:hAnsi="Times New Roman" w:cs="Times New Roman"/>
              </w:rPr>
              <w:t>plasmid</w:t>
            </w:r>
          </w:p>
        </w:tc>
        <w:tc>
          <w:tcPr>
            <w:tcW w:w="7320" w:type="dxa"/>
          </w:tcPr>
          <w:p w14:paraId="1D9A5B1F" w14:textId="5D1AD17E" w:rsidR="00E447DC" w:rsidRPr="00D81E84" w:rsidRDefault="00D81E84" w:rsidP="00D81E8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81E84">
              <w:rPr>
                <w:rFonts w:ascii="Times New Roman" w:hAnsi="Times New Roman" w:cs="Times New Roman"/>
                <w:sz w:val="18"/>
                <w:szCs w:val="18"/>
              </w:rPr>
              <w:t>AAAGATAACTGAGAAAATGAAAGCTCACTCTGGATTCCACACTGCACTGTTAATAACTCTCAGCAGG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AAA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CGATTGCATAGGAATTGCACAATCCATGAACAGCATTAGAATTTACAGCAAGAACAGAAATAAAATACTATATAATTTAAATAATGTAAACGCAAACAGAGAATGAAAATTTCTTATTTTTCCATTGCTGTTCAATTTATAGTTTGAAGTGGGTTTTTGACTGCTTGTTTAATGAAGAAAAATGCTTGGGGTGGAAGG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CTTGAGATTTCACCAGAGACTTTTTCTTTTTAATAAATCAAACCTTTTGATGATTTGAGGTTTTATCTGCAGTTTTGGAAGCAGTCACAAATGAGACCGAATTAACACAATTTAGACTATCTTCCTGATTCCTTAAACCCCTTTACTGAAGTATACTCATGAATAATACTTTAAAATATGGGGGAATAGAAACCATGA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TTTTACCTTTTTAAACTATTTATCCATATCTCCAAAGTAGAACATTAAACCATTTTAAGATATGTCTCATTCCCAAGTAGTCAGAGCTCACTCTCCAACTTTATTAAATACTATTTGAGCACAG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ACATTCTTAAACATTTTGAAAAACATTAACCCAAGATGTAGAGGCTACTGCTAGTCGTCATTCTAGAATCTGATATTTTACTCTGTATTTGAAATGAATAGAGTGAACATTGTATACTCTAGTAAAACAGCATCACTTTAAAAATATTCATTTATGAAATCTGTTACCTATAGTTGAAGTCTTGAGTAGTGAACAAGG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CTAATACCAATACTCTTAATATCTGGCTATTTTAGATCCCTTAAAGGGCATAATTATTGGAAATTTAGGTATTTCACTAAAGCATGTATATAATATTGCATCCCAGCCTTTTCAATATCAGGGTTAAATTATAGGAAAACTCAGTAAAATGGTACAAATCTGAAAGTTTGATGGTAGAAACTGAAGATTTAACAGAGAACTGTGTTTTACCCGAGTGCCAAAAATGCTGTGAGCCTCCTTGCACAAAATTTATACCACTTTTGCATTTTTATCTATCAGTCCAGATAGTTGTCTCCCCTGCACAAACCACATGGCCGATTTCACCATTTACATTTATTTTCAAAAGTTACTACAACCAAATTAATTCTATTAGAAGAAATGTAGACAAATTCTATAAA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ATAGATTGTGACCTAAGAAAGAAATGAGGCAAAGAACCAAACATTGAATTAAATGCTACATGGGTGACTAAGATCTGTTTCAAGTCAGTGATAATATAATTTGGGGCATGTCTTTAAGAGAAGGCTGAAAGTTGTGAGAGTATATTGTATACCGTAAGAGAATCAACTCTTCATCATGGATGGGATTGTGAAGGCTGA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ATAAAA</w:t>
            </w:r>
            <w:r w:rsidRPr="00D81E84">
              <w:rPr>
                <w:rFonts w:ascii="Times New Roman" w:hAnsi="Times New Roman" w:cs="Times New Roman"/>
                <w:sz w:val="18"/>
                <w:szCs w:val="18"/>
              </w:rPr>
              <w:t>TTCAGCATTGACAGCATCCTCAATTAATAATTCTTGGTGACAGAATAATACAGCTGGGCTGTTTTTTAAAATATAAACAATACCATTTTTAA</w:t>
            </w:r>
          </w:p>
        </w:tc>
      </w:tr>
      <w:tr w:rsidR="00E447DC" w:rsidRPr="00403D1C" w14:paraId="3C76CAED" w14:textId="77777777" w:rsidTr="00BE69F6">
        <w:tc>
          <w:tcPr>
            <w:tcW w:w="1696" w:type="dxa"/>
          </w:tcPr>
          <w:p w14:paraId="1E9B502B" w14:textId="1AD0A3A0" w:rsidR="00E447DC" w:rsidRPr="00641CC7" w:rsidRDefault="00D81E84" w:rsidP="00BE69F6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1"/>
              </w:rPr>
            </w:pPr>
            <w:r w:rsidRPr="00641CC7">
              <w:rPr>
                <w:rFonts w:ascii="Times New Roman" w:hAnsi="Times New Roman"/>
                <w:color w:val="000000" w:themeColor="text1"/>
                <w:szCs w:val="21"/>
              </w:rPr>
              <w:t>PIK3CA</w:t>
            </w:r>
            <w:r w:rsidR="003E12DB" w:rsidRPr="00641CC7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3E12DB" w:rsidRPr="00641CC7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3UTR</w:t>
            </w:r>
            <w:r w:rsidR="003E12DB" w:rsidRPr="00641CC7">
              <w:rPr>
                <w:rFonts w:ascii="Times New Roman" w:hAnsi="Times New Roman"/>
                <w:color w:val="000000" w:themeColor="text1"/>
                <w:szCs w:val="21"/>
              </w:rPr>
              <w:t>-MUT-</w:t>
            </w:r>
            <w:r w:rsidR="00A97D70" w:rsidRPr="00641CC7">
              <w:rPr>
                <w:rStyle w:val="content-right1thtn"/>
                <w:rFonts w:ascii="Times New Roman" w:hAnsi="Times New Roman" w:cs="Times New Roman"/>
                <w:szCs w:val="21"/>
              </w:rPr>
              <w:t>plasmid</w:t>
            </w:r>
          </w:p>
        </w:tc>
        <w:tc>
          <w:tcPr>
            <w:tcW w:w="7320" w:type="dxa"/>
          </w:tcPr>
          <w:p w14:paraId="2B176B29" w14:textId="00EC7BB5" w:rsidR="00E447DC" w:rsidRPr="00D81E84" w:rsidRDefault="00D81E84" w:rsidP="00D81E8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81E84">
              <w:rPr>
                <w:rFonts w:ascii="Times New Roman" w:hAnsi="Times New Roman" w:cs="Times New Roman"/>
                <w:sz w:val="18"/>
                <w:szCs w:val="18"/>
              </w:rPr>
              <w:t>AAAGA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TAACTGAGAAAATGAAAGCTCACTCTGGATTCCACACTGCACTGTTAATAACTCTCAGCAGGCAAA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CGATTGCATAGGAATTGCACAATCCATGAACAGCATTAGAATTTACAGCAAGAACAGAAATAAAATACTATATAATTTAAATAATGTAAACGCAAACAGAGAATGAAAATTTCTTATTTTTCCATTGCTGTTCAATTTATAGTTTGAAGTGGGTTTTTGACTGCTTGTTTAATGAAGAAAAATGCTTGGGGTGGAAGG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CTTGAGATTTCACCAGAGACTTTTTCTTTTTAATAAATCAAACCTTTTGATGATTTGAGGTTTTATCTGCAGTTTTGGAAGCAGTCACAAATGAGACCGAATTAACACAATTTAGACTATCTTCCTGATTCCTTAAACCCCTTTACTGAAGTATACTCATGAATAATACTTTAAAATATGGGGGAATAGAAACCATGA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TTTTACCTTTTTAAACTATTTATCCATATCTCCAAAGTAGAACATTAAACCATTTTAAGATATGTCTCATTCCCAAGTAGTCAGAGCTCACTCTCCAACTTTATTAAATACTATTTGAGCACAG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ACATTCTTAAACATTTTGAAAAACATTAACCCAAGATGTAGAGGCTACTGCTAGTCGTCATTCTAGAATCTGATATTTTACTCTGTATTTGAAATGAATAGAGTGAACATTGTATACTCTAGTAAAACAGCATCACTTTAAAAATATTCATTTATGAAATCTGTTACCTATAGTTGAAGTCTTGAGTAGTGAACAAGG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CTAATACCAATACTCTTAATATCT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GCTATTTTAGATCCCTTAAAGGGCATAATTATTGGAAATTTAGGTATTTCACTAAAGCATGTATATAATATTGCATCCCAGCCTTTTCAATATCAGGGTTAAATTATAGGAAAACTCAGTAAAATGGTACAAATCTGAAAGTTTGATGGTAGAAACTGAAGATTTAACAGAGA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GTGTTTTACCCGAGTGCCAAAAATGCTGTGAGCCTCCTTGCACAAAATTTATACCACTTTTGCATTTTTATCTATCAGTCCAGATAGTTGTCTCCCCTGCACAAACCACATGGCCGATTTCACCATTTACATTTATTTTCAAAAGTTACTACAACCAAATTAATTCTATTAGAAGAAATGTAGACAAATTCTATAAAG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ATAGATTGTGACCTAAGAAAGAAATGAGGCAAAGAACCAAACATTGAATTAAATGCTACATGGGTGACTAAGATCTGTTTCAAGTCAGTGATAATATAATTTGGGGCATGTCTTTAAGAGAAGGCTGAAAGTTGTGAGAGTATATTGTATACCGTAAGAGAATCAACTCTTCATCATGGATGGGATTGTGAAGGCTGA</w:t>
            </w:r>
            <w:r w:rsidRPr="00CA3B4F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CA3B4F">
              <w:rPr>
                <w:rFonts w:ascii="Times New Roman" w:hAnsi="Times New Roman" w:cs="Times New Roman"/>
                <w:sz w:val="18"/>
                <w:szCs w:val="18"/>
              </w:rPr>
              <w:t>CTATAAAATTCAGCATTGACAGCATCCTCAATTAATAATTCTTGGTGACAGAATAATACAGCTGGGCTGTTTTTTAAAATATAAACAATACCATTTTTAA</w:t>
            </w:r>
          </w:p>
        </w:tc>
      </w:tr>
      <w:tr w:rsidR="00E447DC" w:rsidRPr="00403D1C" w14:paraId="0662CF91" w14:textId="77777777" w:rsidTr="00BE69F6">
        <w:tc>
          <w:tcPr>
            <w:tcW w:w="1696" w:type="dxa"/>
          </w:tcPr>
          <w:p w14:paraId="3453C76E" w14:textId="0BB23ED8" w:rsidR="00E447DC" w:rsidRPr="003E12DB" w:rsidRDefault="00D81E84" w:rsidP="00BE69F6">
            <w:pPr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E12DB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AKT1</w:t>
            </w:r>
            <w:r w:rsidR="00E447DC" w:rsidRPr="003E12DB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3E12DB" w:rsidRPr="003E12DB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3UTR</w:t>
            </w:r>
            <w:r w:rsidR="003E12DB" w:rsidRPr="003E12DB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3E12DB">
              <w:rPr>
                <w:rFonts w:ascii="Times New Roman" w:hAnsi="Times New Roman"/>
                <w:color w:val="000000" w:themeColor="text1"/>
                <w:szCs w:val="21"/>
              </w:rPr>
              <w:t>WT</w:t>
            </w:r>
            <w:r w:rsidR="00E447DC" w:rsidRPr="003E12DB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A97D70" w:rsidRPr="00A97D70">
              <w:rPr>
                <w:rStyle w:val="content-right1thtn"/>
                <w:rFonts w:ascii="Times New Roman" w:hAnsi="Times New Roman" w:cs="Times New Roman"/>
              </w:rPr>
              <w:t>plasmid</w:t>
            </w:r>
          </w:p>
        </w:tc>
        <w:tc>
          <w:tcPr>
            <w:tcW w:w="7320" w:type="dxa"/>
          </w:tcPr>
          <w:p w14:paraId="37DBCD61" w14:textId="10ED9BC7" w:rsidR="00E447DC" w:rsidRPr="00D81E84" w:rsidRDefault="00D81E84" w:rsidP="00D81E84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ACCAAGATGACAGCATGGAGTGTGTGGACAGCGAGCGCAGGCCCCACTTCCCCCAGTTCTCCTACTCGGCCAGCGGCACGGCCTGAGGCGGCGGTGG</w:t>
            </w:r>
            <w:r w:rsidR="00CA3B4F" w:rsidRPr="00CA3B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</w:t>
            </w:r>
            <w:r w:rsidRPr="00D81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CGCTGGACGATAGCTTGGAGGGATGGAGAGGCGGCCTCGTGCCATGATCTGTATTTAATGGTTTTTATTTCTCGGGTGCATTTGAGAGAAGCCACGCTGTCCTCTCGAGCCCAGATGGAAAGACGTTTTTGTGCTGTGGGCAGCACCCTCCCCCGCAGCGGGGTAGGGAAGAAAACTATCCTGCGGGTTTTAATTTATTTCATCCAGTTTGTTCTCCGGGTGTGGCCTCAGCCCTCAGAACAATCCGATTCACGTAGGGAAATGTTAAGG</w:t>
            </w:r>
            <w:r w:rsidR="00CA3B4F" w:rsidRPr="00CA3B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</w:t>
            </w:r>
            <w:r w:rsidRPr="00D81E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TGCAGCTATGCGCAATGTGGCATTGGGGGGCCGGGCAGGTCCTGCCCATGTGTCCCCTCACTCTGTCAGCCAGCCGCCCTGGGCTGTCTGTCACCA</w:t>
            </w:r>
          </w:p>
        </w:tc>
      </w:tr>
      <w:tr w:rsidR="00E447DC" w:rsidRPr="00403D1C" w14:paraId="4F659E04" w14:textId="77777777" w:rsidTr="00BE69F6">
        <w:tc>
          <w:tcPr>
            <w:tcW w:w="1696" w:type="dxa"/>
          </w:tcPr>
          <w:p w14:paraId="17C1B28A" w14:textId="5021A3DC" w:rsidR="00E447DC" w:rsidRPr="00403D1C" w:rsidRDefault="00D81E84" w:rsidP="00BE69F6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641CC7">
              <w:rPr>
                <w:rFonts w:ascii="Times New Roman" w:hAnsi="Times New Roman"/>
                <w:color w:val="000000" w:themeColor="text1"/>
                <w:szCs w:val="21"/>
              </w:rPr>
              <w:t>AKT1</w:t>
            </w:r>
            <w:r w:rsidR="00E447DC" w:rsidRPr="00641CC7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3E12DB" w:rsidRPr="00641CC7">
              <w:rPr>
                <w:rFonts w:ascii="Times New Roman" w:hAnsi="Times New Roman" w:cs="Times New Roman"/>
                <w:bCs/>
                <w:color w:val="000000"/>
                <w:szCs w:val="21"/>
                <w:shd w:val="clear" w:color="auto" w:fill="FFFFFF"/>
              </w:rPr>
              <w:t>3UTR</w:t>
            </w:r>
            <w:r w:rsidR="003E12DB" w:rsidRPr="003E12DB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3E12DB">
              <w:rPr>
                <w:rFonts w:ascii="Times New Roman" w:hAnsi="Times New Roman"/>
                <w:color w:val="000000" w:themeColor="text1"/>
                <w:szCs w:val="21"/>
              </w:rPr>
              <w:t>MUT</w:t>
            </w:r>
            <w:r w:rsidR="003E12DB" w:rsidRPr="003E12DB">
              <w:rPr>
                <w:rFonts w:ascii="Times New Roman" w:hAnsi="Times New Roman"/>
                <w:color w:val="000000" w:themeColor="text1"/>
                <w:szCs w:val="21"/>
              </w:rPr>
              <w:t>-</w:t>
            </w:r>
            <w:r w:rsidR="00A97D70" w:rsidRPr="00A97D70">
              <w:rPr>
                <w:rStyle w:val="content-right1thtn"/>
                <w:rFonts w:ascii="Times New Roman" w:hAnsi="Times New Roman" w:cs="Times New Roman"/>
              </w:rPr>
              <w:t>plasmid</w:t>
            </w:r>
          </w:p>
          <w:p w14:paraId="7CEB08D5" w14:textId="77777777" w:rsidR="00E447DC" w:rsidRPr="00403D1C" w:rsidRDefault="00E447DC" w:rsidP="00BE69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320" w:type="dxa"/>
          </w:tcPr>
          <w:p w14:paraId="19C922AF" w14:textId="04D917B9" w:rsidR="00D81E84" w:rsidRPr="00D81E84" w:rsidRDefault="00D81E84" w:rsidP="00D81E84">
            <w:pPr>
              <w:pStyle w:val="a9"/>
              <w:widowControl/>
              <w:shd w:val="clear" w:color="auto" w:fill="FFFFFF"/>
              <w:snapToGrid w:val="0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1E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TGACCAAGATGACAGCATGGAGTGTGTGGACAGCGAGCGCAGGCCCCACTTCCCCCAGTTCTCCTACTCGGCCAGCGGCACGGCCTGAGGCGGCGGTGG</w:t>
            </w:r>
            <w:r w:rsidR="00CA3B4F" w:rsidRPr="00CA3B4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Pr="00D81E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TGCGCTGGACGATAGCTTGGAGGGATGGAGAGGCGGCCTCGTGCCATGATCTGTATTTAATGGTTTTTATTTCTCGGGTGCATTTGAGAGAAGCCACGCTGTCCTCTCGAGCCCAGATGGAAAGACGTTTTTGTGCTGTGGGCAGCACCCTCCCCCGCAGCGGGGTAGGGAAGAAAACTATCCTGCGGGTTTTAATTTATTTCATCCAGTTTGTTCTCCGGGTGTGGCCTCAGCCCTCAGAACAATCCGATTCACGTAGGGAAATGTTAAGG</w:t>
            </w:r>
            <w:r w:rsidR="00CA3B4F" w:rsidRPr="00CA3B4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Pr="00D81E8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TTCTGCAGCTATGCGCAATGTGGCATTGGGGGGCCGGGCAGGTCCTGCCCATGTGTCCCCTCACTCTGTCAGCCAGCCGCCCTGGGCTGTCTGTCACCA </w:t>
            </w:r>
          </w:p>
          <w:p w14:paraId="3729887B" w14:textId="77777777" w:rsidR="00E447DC" w:rsidRPr="00D81E84" w:rsidRDefault="00E447DC" w:rsidP="00BE69F6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0AC4CCAF" w14:textId="77777777" w:rsidR="00E447DC" w:rsidRPr="00403D1C" w:rsidRDefault="00E447DC" w:rsidP="00E447DC">
      <w:pPr>
        <w:rPr>
          <w:color w:val="000000" w:themeColor="text1"/>
        </w:rPr>
      </w:pPr>
    </w:p>
    <w:p w14:paraId="3AED0348" w14:textId="77777777" w:rsidR="00E447DC" w:rsidRPr="00403D1C" w:rsidRDefault="00E447DC" w:rsidP="00E447DC">
      <w:pPr>
        <w:rPr>
          <w:color w:val="000000" w:themeColor="text1"/>
        </w:rPr>
      </w:pPr>
    </w:p>
    <w:p w14:paraId="4BFAADCF" w14:textId="6AEAAA2D" w:rsidR="00E447DC" w:rsidRPr="00E447DC" w:rsidRDefault="00E447DC" w:rsidP="006A01B4">
      <w:pPr>
        <w:snapToGrid w:val="0"/>
        <w:spacing w:line="360" w:lineRule="auto"/>
        <w:rPr>
          <w:color w:val="000000" w:themeColor="text1"/>
        </w:rPr>
      </w:pPr>
    </w:p>
    <w:p w14:paraId="478F613B" w14:textId="6698ADBB" w:rsidR="00E447DC" w:rsidRDefault="00E447DC" w:rsidP="006A01B4">
      <w:pPr>
        <w:snapToGrid w:val="0"/>
        <w:spacing w:line="360" w:lineRule="auto"/>
        <w:rPr>
          <w:color w:val="000000" w:themeColor="text1"/>
        </w:rPr>
      </w:pPr>
    </w:p>
    <w:p w14:paraId="0A4DCA89" w14:textId="655F96F3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1F2ED66D" w14:textId="62E4C785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7DC734CB" w14:textId="5E415D22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0C9ED844" w14:textId="44DB664B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2FF030ED" w14:textId="2C91BA3B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6DA243DF" w14:textId="0512A512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37535C1C" w14:textId="14017D55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1831F395" w14:textId="4F5A5C77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7CBD9643" w14:textId="77777777" w:rsidR="009735F2" w:rsidRDefault="007C5539" w:rsidP="007C5539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iCs/>
          <w:color w:val="000000" w:themeColor="text1"/>
          <w:kern w:val="0"/>
          <w:szCs w:val="21"/>
        </w:rPr>
      </w:pP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 xml:space="preserve">Supplementary Table </w:t>
      </w:r>
      <w:r w:rsidR="009735F2">
        <w:rPr>
          <w:rFonts w:ascii="Times New Roman" w:hAnsi="Times New Roman"/>
          <w:bCs/>
          <w:color w:val="000000" w:themeColor="text1"/>
          <w:kern w:val="0"/>
          <w:szCs w:val="21"/>
        </w:rPr>
        <w:t>6</w:t>
      </w:r>
      <w:r w:rsidRPr="00403D1C">
        <w:rPr>
          <w:rFonts w:ascii="Times New Roman" w:hAnsi="Times New Roman"/>
          <w:bCs/>
          <w:color w:val="000000" w:themeColor="text1"/>
          <w:kern w:val="0"/>
          <w:szCs w:val="21"/>
        </w:rPr>
        <w:t>.</w:t>
      </w:r>
      <w:r w:rsidRPr="00403D1C">
        <w:rPr>
          <w:rFonts w:ascii="Times New Roman" w:hAnsi="Times New Roman"/>
          <w:color w:val="000000" w:themeColor="text1"/>
          <w:kern w:val="0"/>
          <w:szCs w:val="21"/>
        </w:rPr>
        <w:t xml:space="preserve"> Demographic and clinical characteristics of participants </w:t>
      </w:r>
      <w:r w:rsidRPr="00403D1C">
        <w:rPr>
          <w:rFonts w:ascii="Times New Roman" w:hAnsi="Times New Roman"/>
          <w:iCs/>
          <w:color w:val="000000" w:themeColor="text1"/>
          <w:kern w:val="0"/>
          <w:szCs w:val="21"/>
        </w:rPr>
        <w:t>in the</w:t>
      </w:r>
      <w:r w:rsidR="009735F2">
        <w:rPr>
          <w:rFonts w:ascii="Times New Roman" w:hAnsi="Times New Roman"/>
          <w:iCs/>
          <w:color w:val="000000" w:themeColor="text1"/>
          <w:kern w:val="0"/>
          <w:szCs w:val="21"/>
        </w:rPr>
        <w:t xml:space="preserve"> </w:t>
      </w:r>
    </w:p>
    <w:p w14:paraId="04A8CDA7" w14:textId="3A342008" w:rsidR="007C5539" w:rsidRPr="00403D1C" w:rsidRDefault="009735F2" w:rsidP="007C5539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color w:val="000000" w:themeColor="text1"/>
          <w:kern w:val="0"/>
          <w:szCs w:val="21"/>
        </w:rPr>
      </w:pPr>
      <w:r>
        <w:rPr>
          <w:rFonts w:ascii="Times New Roman" w:hAnsi="Times New Roman"/>
          <w:iCs/>
          <w:color w:val="000000" w:themeColor="text1"/>
          <w:kern w:val="0"/>
          <w:szCs w:val="21"/>
        </w:rPr>
        <w:t>nested</w:t>
      </w:r>
      <w:r w:rsidR="007C5539" w:rsidRPr="00403D1C">
        <w:rPr>
          <w:rFonts w:ascii="Times New Roman" w:hAnsi="Times New Roman"/>
          <w:iCs/>
          <w:color w:val="000000" w:themeColor="text1"/>
          <w:kern w:val="0"/>
          <w:szCs w:val="21"/>
        </w:rPr>
        <w:t xml:space="preserve"> </w:t>
      </w:r>
      <w:r w:rsidR="007C5539">
        <w:rPr>
          <w:rFonts w:ascii="Times New Roman" w:hAnsi="Times New Roman"/>
          <w:iCs/>
          <w:color w:val="000000" w:themeColor="text1"/>
          <w:kern w:val="0"/>
          <w:szCs w:val="21"/>
        </w:rPr>
        <w:t>case-control study</w:t>
      </w:r>
    </w:p>
    <w:tbl>
      <w:tblPr>
        <w:tblW w:w="777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100"/>
        <w:gridCol w:w="2126"/>
        <w:gridCol w:w="1276"/>
      </w:tblGrid>
      <w:tr w:rsidR="007C5539" w:rsidRPr="00403D1C" w14:paraId="77B4544E" w14:textId="77777777" w:rsidTr="00647E8D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631DE" w14:textId="77777777" w:rsidR="007C5539" w:rsidRPr="00403D1C" w:rsidRDefault="007C5539" w:rsidP="00647E8D">
            <w:pPr>
              <w:autoSpaceDE w:val="0"/>
              <w:autoSpaceDN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C">
              <w:rPr>
                <w:rFonts w:ascii="Times New Roman" w:eastAsia="Arial" w:hAnsi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40650" w14:textId="77777777" w:rsidR="007C5539" w:rsidRPr="00403D1C" w:rsidRDefault="007C5539" w:rsidP="0064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T2D</w:t>
            </w:r>
          </w:p>
          <w:p w14:paraId="3742FDC9" w14:textId="77777777" w:rsidR="007C5539" w:rsidRPr="00403D1C" w:rsidRDefault="007C5539" w:rsidP="0064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(n=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</w:t>
            </w: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ECFE1" w14:textId="77777777" w:rsidR="007C5539" w:rsidRPr="00403D1C" w:rsidRDefault="007C5539" w:rsidP="0064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 xml:space="preserve">Control </w:t>
            </w:r>
          </w:p>
          <w:p w14:paraId="7349A5A1" w14:textId="77777777" w:rsidR="007C5539" w:rsidRPr="00403D1C" w:rsidRDefault="007C5539" w:rsidP="0064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(n=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</w:t>
            </w:r>
            <w:r w:rsidRPr="00403D1C">
              <w:rPr>
                <w:rFonts w:ascii="Times New Roman" w:hAnsi="Times New Roman"/>
                <w:color w:val="000000" w:themeColor="text1"/>
                <w:szCs w:val="21"/>
              </w:rPr>
              <w:t>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408D9" w14:textId="77777777" w:rsidR="007C5539" w:rsidRPr="00403D1C" w:rsidRDefault="007C5539" w:rsidP="0064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403D1C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P </w:t>
            </w:r>
          </w:p>
        </w:tc>
      </w:tr>
      <w:tr w:rsidR="007C5539" w:rsidRPr="00403D1C" w14:paraId="4AB06AC8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2EB1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e (year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2DF7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.43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74BA1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.43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D0C5F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403D1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—</w:t>
            </w:r>
          </w:p>
        </w:tc>
      </w:tr>
      <w:tr w:rsidR="007C5539" w:rsidRPr="00403D1C" w14:paraId="198384C7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D656D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ender (male/femal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0095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4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822E1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4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E7E7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403D1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—</w:t>
            </w:r>
          </w:p>
        </w:tc>
      </w:tr>
      <w:tr w:rsidR="007C5539" w:rsidRPr="00403D1C" w14:paraId="3FBB8221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9836F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MI (kg/m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41B8E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3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1F572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.11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2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EE9A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07</w:t>
            </w:r>
          </w:p>
        </w:tc>
      </w:tr>
      <w:tr w:rsidR="007C5539" w:rsidRPr="00403D1C" w14:paraId="6084CB32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C1351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BP (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D06A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.35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1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18A5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4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1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B5D3D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28</w:t>
            </w:r>
          </w:p>
        </w:tc>
      </w:tr>
      <w:tr w:rsidR="007C5539" w:rsidRPr="00403D1C" w14:paraId="52CAD2C4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4156E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BP (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6F5C0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7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EA9F5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44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9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AE25D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49</w:t>
            </w:r>
          </w:p>
        </w:tc>
      </w:tr>
      <w:tr w:rsidR="007C5539" w:rsidRPr="00403D1C" w14:paraId="3739622E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47FE5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C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541A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.84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6301B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03A4C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0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8</w:t>
            </w:r>
          </w:p>
        </w:tc>
      </w:tr>
      <w:tr w:rsidR="007C5539" w:rsidRPr="00403D1C" w14:paraId="7ACA4D14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601E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G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C3DD5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9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1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CF38A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.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7C2D6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08</w:t>
            </w:r>
          </w:p>
        </w:tc>
      </w:tr>
      <w:tr w:rsidR="007C5539" w:rsidRPr="00403D1C" w14:paraId="16485CC0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E117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DLC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0DB2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6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0D13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.8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38093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50</w:t>
            </w:r>
          </w:p>
        </w:tc>
      </w:tr>
      <w:tr w:rsidR="007C5539" w:rsidRPr="00403D1C" w14:paraId="723A3EE8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E0F4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DLC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4DB1D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3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6C5B9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3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0A0B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9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7C5539" w:rsidRPr="00403D1C" w14:paraId="686ABF22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2E50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PG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9796B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3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ED37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2DD2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313</w:t>
            </w:r>
          </w:p>
        </w:tc>
      </w:tr>
      <w:tr w:rsidR="007C5539" w:rsidRPr="00403D1C" w14:paraId="1F201551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6047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86C04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bA1c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17755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54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BD52B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47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±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D8B91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171</w:t>
            </w:r>
          </w:p>
        </w:tc>
      </w:tr>
      <w:tr w:rsidR="007C5539" w:rsidRPr="00403D1C" w14:paraId="4DB13BF6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7D86" w14:textId="77777777" w:rsidR="007C5539" w:rsidRPr="00403D1C" w:rsidRDefault="007C5539" w:rsidP="00647E8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moking (n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240E3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0420C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28A52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415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7C5539" w:rsidRPr="00403D1C" w14:paraId="3281F020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633D8" w14:textId="77777777" w:rsidR="007C5539" w:rsidRPr="00403D1C" w:rsidRDefault="007C5539" w:rsidP="00647E8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lcohol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e (n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FB964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F597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678A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0.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94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7C5539" w:rsidRPr="00403D1C" w14:paraId="2D28D315" w14:textId="77777777" w:rsidTr="00647E8D">
        <w:trPr>
          <w:cantSplit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E5D10B" w14:textId="77777777" w:rsidR="007C5539" w:rsidRPr="00403D1C" w:rsidRDefault="007C5539" w:rsidP="00647E8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ysical activity (n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916F89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A709AC2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CEDE2F6" w14:textId="77777777" w:rsidR="007C5539" w:rsidRPr="00403D1C" w:rsidRDefault="007C5539" w:rsidP="00647E8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403D1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.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</w:t>
            </w:r>
            <w:r w:rsidRPr="00403D1C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</w:tbl>
    <w:p w14:paraId="12368CB2" w14:textId="77777777" w:rsidR="007C5539" w:rsidRPr="00403D1C" w:rsidRDefault="007C5539" w:rsidP="007C5539">
      <w:pPr>
        <w:widowControl/>
        <w:snapToGrid w:val="0"/>
        <w:spacing w:line="360" w:lineRule="auto"/>
        <w:ind w:leftChars="202" w:left="424" w:rightChars="175" w:right="368"/>
        <w:rPr>
          <w:rFonts w:ascii="Times New Roman" w:hAnsi="Times New Roman"/>
          <w:color w:val="000000" w:themeColor="text1"/>
          <w:kern w:val="0"/>
          <w:szCs w:val="21"/>
        </w:rPr>
      </w:pPr>
      <w:r w:rsidRPr="00403D1C">
        <w:rPr>
          <w:rFonts w:ascii="Times New Roman" w:hAnsi="Times New Roman"/>
          <w:color w:val="000000" w:themeColor="text1"/>
          <w:kern w:val="0"/>
          <w:szCs w:val="21"/>
        </w:rPr>
        <w:t>BMI: body mass index, SBP: systolic blood pressure, DBP: diastolic blood pressure, TC: total cholesterol, TG: triglyceride, LDLC: low-density lipoprotein cholesterol, HDLC: high-density lipoprotein cholesterol, FPG: fast plasma glucose</w:t>
      </w:r>
      <w:r>
        <w:rPr>
          <w:rFonts w:ascii="Times New Roman" w:hAnsi="Times New Roman"/>
          <w:color w:val="000000" w:themeColor="text1"/>
          <w:kern w:val="0"/>
          <w:szCs w:val="21"/>
        </w:rPr>
        <w:t>,</w:t>
      </w:r>
      <w:r w:rsidRPr="00895DCB">
        <w:t xml:space="preserve"> </w:t>
      </w:r>
      <w:r>
        <w:rPr>
          <w:rFonts w:ascii="Times New Roman" w:hAnsi="Times New Roman"/>
          <w:color w:val="000000" w:themeColor="text1"/>
          <w:szCs w:val="21"/>
        </w:rPr>
        <w:t>T2D:</w:t>
      </w:r>
      <w:r w:rsidRPr="005B6BB0">
        <w:rPr>
          <w:rFonts w:ascii="Times New Roman" w:hAnsi="Times New Roman"/>
          <w:color w:val="000000" w:themeColor="text1"/>
          <w:szCs w:val="21"/>
        </w:rPr>
        <w:t xml:space="preserve"> type 2</w:t>
      </w:r>
      <w:r>
        <w:rPr>
          <w:rFonts w:ascii="Times New Roman" w:hAnsi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diabetes</w:t>
      </w:r>
      <w:r>
        <w:rPr>
          <w:rFonts w:ascii="Times New Roman" w:hAnsi="Times New Roman"/>
          <w:color w:val="000000" w:themeColor="text1"/>
          <w:kern w:val="0"/>
          <w:szCs w:val="21"/>
        </w:rPr>
        <w:t>.</w:t>
      </w:r>
    </w:p>
    <w:p w14:paraId="51C047C1" w14:textId="77777777" w:rsidR="007C5539" w:rsidRPr="00403D1C" w:rsidRDefault="007C5539" w:rsidP="007C5539">
      <w:pPr>
        <w:widowControl/>
        <w:snapToGrid w:val="0"/>
        <w:spacing w:line="360" w:lineRule="auto"/>
        <w:ind w:firstLineChars="200" w:firstLine="420"/>
        <w:rPr>
          <w:rFonts w:ascii="Times New Roman" w:hAnsi="Times New Roman"/>
          <w:color w:val="000000" w:themeColor="text1"/>
          <w:kern w:val="0"/>
          <w:szCs w:val="21"/>
        </w:rPr>
      </w:pPr>
      <w:r w:rsidRPr="00403D1C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*</w:t>
      </w:r>
      <w:r w:rsidRPr="00403D1C">
        <w:rPr>
          <w:rFonts w:ascii="Times New Roman" w:hAnsi="Times New Roman"/>
          <w:color w:val="000000" w:themeColor="text1"/>
          <w:kern w:val="0"/>
          <w:szCs w:val="21"/>
        </w:rPr>
        <w:t xml:space="preserve"> χ</w:t>
      </w:r>
      <w:r w:rsidRPr="00403D1C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>2</w:t>
      </w:r>
      <w:r w:rsidRPr="00403D1C">
        <w:rPr>
          <w:rFonts w:ascii="Times New Roman" w:hAnsi="Times New Roman"/>
          <w:color w:val="000000" w:themeColor="text1"/>
          <w:kern w:val="0"/>
          <w:szCs w:val="21"/>
        </w:rPr>
        <w:t xml:space="preserve"> value.</w:t>
      </w:r>
    </w:p>
    <w:p w14:paraId="588D8EB4" w14:textId="77777777" w:rsidR="007C5539" w:rsidRPr="00403D1C" w:rsidRDefault="007C5539" w:rsidP="007C5539">
      <w:pPr>
        <w:snapToGrid w:val="0"/>
        <w:spacing w:line="360" w:lineRule="auto"/>
        <w:rPr>
          <w:color w:val="000000" w:themeColor="text1"/>
        </w:rPr>
      </w:pPr>
    </w:p>
    <w:p w14:paraId="589A2A0E" w14:textId="2D4C3959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6040D223" w14:textId="31CA7B82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3FF0E831" w14:textId="180881F6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196E6BE6" w14:textId="3C2E0C81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4DA2824F" w14:textId="6E6DFB8B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0C580473" w14:textId="27AF7A7C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11FA9E32" w14:textId="5693B203" w:rsidR="00AB30D0" w:rsidRDefault="00AB30D0" w:rsidP="006A01B4">
      <w:pPr>
        <w:snapToGrid w:val="0"/>
        <w:spacing w:line="360" w:lineRule="auto"/>
        <w:rPr>
          <w:color w:val="000000" w:themeColor="text1"/>
        </w:rPr>
      </w:pPr>
    </w:p>
    <w:p w14:paraId="7FD3A099" w14:textId="74C5017E" w:rsidR="00B31280" w:rsidRDefault="00B31280" w:rsidP="000D6E1E">
      <w:pPr>
        <w:rPr>
          <w:color w:val="000000" w:themeColor="text1"/>
        </w:rPr>
      </w:pPr>
    </w:p>
    <w:sectPr w:rsidR="00B31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D9473" w14:textId="77777777" w:rsidR="008D54B9" w:rsidRDefault="008D54B9" w:rsidP="003A09F6">
      <w:r>
        <w:separator/>
      </w:r>
    </w:p>
  </w:endnote>
  <w:endnote w:type="continuationSeparator" w:id="0">
    <w:p w14:paraId="24EFEF60" w14:textId="77777777" w:rsidR="008D54B9" w:rsidRDefault="008D54B9" w:rsidP="003A0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CAC2A" w14:textId="77777777" w:rsidR="008D54B9" w:rsidRDefault="008D54B9" w:rsidP="003A09F6">
      <w:r>
        <w:separator/>
      </w:r>
    </w:p>
  </w:footnote>
  <w:footnote w:type="continuationSeparator" w:id="0">
    <w:p w14:paraId="4B589EFE" w14:textId="77777777" w:rsidR="008D54B9" w:rsidRDefault="008D54B9" w:rsidP="003A0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69D"/>
    <w:rsid w:val="00006B98"/>
    <w:rsid w:val="000155A6"/>
    <w:rsid w:val="00036CCD"/>
    <w:rsid w:val="00063C24"/>
    <w:rsid w:val="00071C24"/>
    <w:rsid w:val="000823CF"/>
    <w:rsid w:val="00086DA0"/>
    <w:rsid w:val="0009583E"/>
    <w:rsid w:val="000A57CE"/>
    <w:rsid w:val="000B03CC"/>
    <w:rsid w:val="000C05F5"/>
    <w:rsid w:val="000D6E1E"/>
    <w:rsid w:val="000E418F"/>
    <w:rsid w:val="000F69CD"/>
    <w:rsid w:val="00107310"/>
    <w:rsid w:val="00125789"/>
    <w:rsid w:val="00127769"/>
    <w:rsid w:val="00140313"/>
    <w:rsid w:val="00146181"/>
    <w:rsid w:val="00152F4C"/>
    <w:rsid w:val="001550FC"/>
    <w:rsid w:val="00167E11"/>
    <w:rsid w:val="00182312"/>
    <w:rsid w:val="00197934"/>
    <w:rsid w:val="001D21A0"/>
    <w:rsid w:val="00264136"/>
    <w:rsid w:val="002C3B6C"/>
    <w:rsid w:val="00321343"/>
    <w:rsid w:val="003353DD"/>
    <w:rsid w:val="00361BE2"/>
    <w:rsid w:val="00390A35"/>
    <w:rsid w:val="00397EFC"/>
    <w:rsid w:val="003A09F6"/>
    <w:rsid w:val="003C37C8"/>
    <w:rsid w:val="003E12DB"/>
    <w:rsid w:val="003E6F89"/>
    <w:rsid w:val="004007B5"/>
    <w:rsid w:val="00403D1C"/>
    <w:rsid w:val="00464196"/>
    <w:rsid w:val="00482674"/>
    <w:rsid w:val="004D135F"/>
    <w:rsid w:val="00530651"/>
    <w:rsid w:val="005822FF"/>
    <w:rsid w:val="005B5C48"/>
    <w:rsid w:val="005B6BB0"/>
    <w:rsid w:val="005E7D8D"/>
    <w:rsid w:val="00605701"/>
    <w:rsid w:val="00625D74"/>
    <w:rsid w:val="00641CC7"/>
    <w:rsid w:val="00652FE1"/>
    <w:rsid w:val="00691337"/>
    <w:rsid w:val="006A01B4"/>
    <w:rsid w:val="006B196C"/>
    <w:rsid w:val="006B4EC3"/>
    <w:rsid w:val="006D4D90"/>
    <w:rsid w:val="006E40BB"/>
    <w:rsid w:val="006F10CC"/>
    <w:rsid w:val="00732414"/>
    <w:rsid w:val="00740D06"/>
    <w:rsid w:val="00756378"/>
    <w:rsid w:val="00762C38"/>
    <w:rsid w:val="007C5539"/>
    <w:rsid w:val="007D6F77"/>
    <w:rsid w:val="007D7328"/>
    <w:rsid w:val="007F2E75"/>
    <w:rsid w:val="007F52A0"/>
    <w:rsid w:val="0080239A"/>
    <w:rsid w:val="00816596"/>
    <w:rsid w:val="008409F6"/>
    <w:rsid w:val="00895DCB"/>
    <w:rsid w:val="008B12DF"/>
    <w:rsid w:val="008D54B9"/>
    <w:rsid w:val="0092632E"/>
    <w:rsid w:val="00953B2F"/>
    <w:rsid w:val="009735F2"/>
    <w:rsid w:val="00974785"/>
    <w:rsid w:val="00991DB3"/>
    <w:rsid w:val="009B0623"/>
    <w:rsid w:val="009B429C"/>
    <w:rsid w:val="009B65A7"/>
    <w:rsid w:val="009B77A7"/>
    <w:rsid w:val="009E570D"/>
    <w:rsid w:val="009F7147"/>
    <w:rsid w:val="00A07E65"/>
    <w:rsid w:val="00A26355"/>
    <w:rsid w:val="00A82F38"/>
    <w:rsid w:val="00A9016B"/>
    <w:rsid w:val="00A97D4C"/>
    <w:rsid w:val="00A97D70"/>
    <w:rsid w:val="00AA498D"/>
    <w:rsid w:val="00AB30D0"/>
    <w:rsid w:val="00AD23B1"/>
    <w:rsid w:val="00AE025C"/>
    <w:rsid w:val="00B22EA7"/>
    <w:rsid w:val="00B30698"/>
    <w:rsid w:val="00B31280"/>
    <w:rsid w:val="00B313EC"/>
    <w:rsid w:val="00B63686"/>
    <w:rsid w:val="00B70B03"/>
    <w:rsid w:val="00B86BBE"/>
    <w:rsid w:val="00BC175E"/>
    <w:rsid w:val="00BC2715"/>
    <w:rsid w:val="00C01DCE"/>
    <w:rsid w:val="00C10CCF"/>
    <w:rsid w:val="00C20523"/>
    <w:rsid w:val="00C30610"/>
    <w:rsid w:val="00C52B28"/>
    <w:rsid w:val="00C56C5E"/>
    <w:rsid w:val="00C6069D"/>
    <w:rsid w:val="00C7310A"/>
    <w:rsid w:val="00C94F40"/>
    <w:rsid w:val="00CA3B4F"/>
    <w:rsid w:val="00CB07DC"/>
    <w:rsid w:val="00CE6517"/>
    <w:rsid w:val="00D17E57"/>
    <w:rsid w:val="00D27F52"/>
    <w:rsid w:val="00D577AE"/>
    <w:rsid w:val="00D76C85"/>
    <w:rsid w:val="00D81E84"/>
    <w:rsid w:val="00D87092"/>
    <w:rsid w:val="00D8789E"/>
    <w:rsid w:val="00DB3AEE"/>
    <w:rsid w:val="00DC0D1F"/>
    <w:rsid w:val="00E20349"/>
    <w:rsid w:val="00E26E8D"/>
    <w:rsid w:val="00E447DC"/>
    <w:rsid w:val="00E449DC"/>
    <w:rsid w:val="00E454CE"/>
    <w:rsid w:val="00E460FC"/>
    <w:rsid w:val="00E55A59"/>
    <w:rsid w:val="00E63F56"/>
    <w:rsid w:val="00E72BC8"/>
    <w:rsid w:val="00EC03C9"/>
    <w:rsid w:val="00ED4E42"/>
    <w:rsid w:val="00EE64FE"/>
    <w:rsid w:val="00F2103C"/>
    <w:rsid w:val="00F62E4A"/>
    <w:rsid w:val="00FC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93DFAA"/>
  <w15:chartTrackingRefBased/>
  <w15:docId w15:val="{AB4EB1A3-2992-4DCA-8E0C-0A82632B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5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9F6"/>
    <w:rPr>
      <w:sz w:val="18"/>
      <w:szCs w:val="18"/>
    </w:rPr>
  </w:style>
  <w:style w:type="paragraph" w:customStyle="1" w:styleId="a7">
    <w:name w:val="中文段落文字"/>
    <w:basedOn w:val="a"/>
    <w:link w:val="Char"/>
    <w:qFormat/>
    <w:rsid w:val="000823CF"/>
    <w:pPr>
      <w:spacing w:line="400" w:lineRule="exact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中文段落文字 Char"/>
    <w:basedOn w:val="a0"/>
    <w:link w:val="a7"/>
    <w:rsid w:val="000823CF"/>
    <w:rPr>
      <w:rFonts w:ascii="Times New Roman" w:eastAsia="宋体" w:hAnsi="Times New Roman" w:cs="Times New Roman"/>
      <w:sz w:val="24"/>
      <w:szCs w:val="24"/>
    </w:rPr>
  </w:style>
  <w:style w:type="table" w:styleId="a8">
    <w:name w:val="Table Grid"/>
    <w:basedOn w:val="a1"/>
    <w:uiPriority w:val="39"/>
    <w:rsid w:val="00F21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qFormat/>
    <w:rsid w:val="00D81E84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customStyle="1" w:styleId="content-right1thtn">
    <w:name w:val="content-right_1thtn"/>
    <w:basedOn w:val="a0"/>
    <w:rsid w:val="00A97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5F620-CBE3-42C9-80D7-4DE843D91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1</Pages>
  <Words>1134</Words>
  <Characters>6469</Characters>
  <Application>Microsoft Office Word</Application>
  <DocSecurity>0</DocSecurity>
  <Lines>53</Lines>
  <Paragraphs>15</Paragraphs>
  <ScaleCrop>false</ScaleCrop>
  <Company/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yanyx100@163.com</cp:lastModifiedBy>
  <cp:revision>9</cp:revision>
  <cp:lastPrinted>2023-06-05T03:56:00Z</cp:lastPrinted>
  <dcterms:created xsi:type="dcterms:W3CDTF">2024-10-11T05:53:00Z</dcterms:created>
  <dcterms:modified xsi:type="dcterms:W3CDTF">2024-10-1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678ed46723ba7b9eb93ecdf176416b73d45f69deed6f0da015a8e25c61f1b4</vt:lpwstr>
  </property>
</Properties>
</file>